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0D6" w:rsidRPr="00A11561" w:rsidRDefault="006E1A11" w:rsidP="00A11561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Additional file 1</w:t>
      </w:r>
      <w:r w:rsidR="00D170D6" w:rsidRPr="00A11561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D170D6" w:rsidRPr="00A11561">
        <w:rPr>
          <w:rFonts w:ascii="Times New Roman" w:hAnsi="Times New Roman"/>
          <w:b/>
          <w:sz w:val="24"/>
          <w:szCs w:val="24"/>
          <w:lang w:val="en-US"/>
        </w:rPr>
        <w:t xml:space="preserve"> Time points of the phenotypic analyses for line </w:t>
      </w:r>
      <w:r w:rsidR="00D170D6" w:rsidRPr="00A11561">
        <w:rPr>
          <w:rFonts w:ascii="Times New Roman" w:hAnsi="Times New Roman"/>
          <w:b/>
          <w:i/>
          <w:sz w:val="24"/>
          <w:szCs w:val="24"/>
          <w:lang w:val="en-US"/>
        </w:rPr>
        <w:t>Kctd1</w:t>
      </w:r>
      <w:r w:rsidR="00D170D6" w:rsidRPr="00A11561">
        <w:rPr>
          <w:rFonts w:ascii="Times New Roman" w:hAnsi="Times New Roman"/>
          <w:b/>
          <w:i/>
          <w:sz w:val="24"/>
          <w:szCs w:val="24"/>
          <w:vertAlign w:val="superscript"/>
          <w:lang w:val="en-US"/>
        </w:rPr>
        <w:t>I27N</w:t>
      </w:r>
      <w:r w:rsidR="00D170D6" w:rsidRPr="00A11561">
        <w:rPr>
          <w:rFonts w:ascii="Times New Roman" w:hAnsi="Times New Roman"/>
          <w:b/>
          <w:sz w:val="24"/>
          <w:szCs w:val="24"/>
          <w:lang w:val="en-US"/>
        </w:rPr>
        <w:t xml:space="preserve"> in the German Mouse Clinic (GMC)</w:t>
      </w:r>
    </w:p>
    <w:p w:rsidR="00D170D6" w:rsidRPr="00A11561" w:rsidRDefault="00D170D6" w:rsidP="00A1156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9468" w:type="dxa"/>
        <w:tblLook w:val="00A0" w:firstRow="1" w:lastRow="0" w:firstColumn="1" w:lastColumn="0" w:noHBand="0" w:noVBand="0"/>
      </w:tblPr>
      <w:tblGrid>
        <w:gridCol w:w="2268"/>
        <w:gridCol w:w="4320"/>
        <w:gridCol w:w="2880"/>
      </w:tblGrid>
      <w:tr w:rsidR="00D170D6" w:rsidRPr="00A11561" w:rsidTr="002B6171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/>
              </w:rPr>
              <w:t>Phenotypic analysis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/>
              </w:rPr>
              <w:t>Age in weeks</w:t>
            </w:r>
          </w:p>
        </w:tc>
      </w:tr>
      <w:tr w:rsidR="00D170D6" w:rsidRPr="00A11561" w:rsidTr="002B6171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70D6" w:rsidRPr="00A11561" w:rsidRDefault="00D170D6" w:rsidP="00A115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 w:eastAsia="de-DE"/>
              </w:rPr>
            </w:pPr>
            <w:r w:rsidRPr="00A11561">
              <w:rPr>
                <w:rFonts w:ascii="Times New Roman" w:hAnsi="Times New Roman"/>
                <w:bCs/>
                <w:sz w:val="24"/>
                <w:szCs w:val="24"/>
                <w:lang w:val="en-GB" w:eastAsia="de-DE"/>
              </w:rPr>
              <w:t>Start and end of the GMC analysis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/>
              </w:rPr>
              <w:t>9-21</w:t>
            </w:r>
          </w:p>
        </w:tc>
      </w:tr>
      <w:tr w:rsidR="00D170D6" w:rsidRPr="00A11561" w:rsidTr="002B6171">
        <w:tc>
          <w:tcPr>
            <w:tcW w:w="2268" w:type="dxa"/>
          </w:tcPr>
          <w:p w:rsidR="00D170D6" w:rsidRPr="00A11561" w:rsidRDefault="00D170D6" w:rsidP="00A115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>Behavior</w:t>
            </w:r>
            <w:proofErr w:type="spellEnd"/>
          </w:p>
        </w:tc>
        <w:tc>
          <w:tcPr>
            <w:tcW w:w="432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Open </w:t>
            </w: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>field</w:t>
            </w:r>
            <w:proofErr w:type="spellEnd"/>
          </w:p>
        </w:tc>
        <w:tc>
          <w:tcPr>
            <w:tcW w:w="288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 w:rsidR="00D170D6" w:rsidRPr="00A11561" w:rsidTr="002B6171">
        <w:tc>
          <w:tcPr>
            <w:tcW w:w="2268" w:type="dxa"/>
          </w:tcPr>
          <w:p w:rsidR="00D170D6" w:rsidRPr="00A11561" w:rsidRDefault="00D170D6" w:rsidP="00A115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>Neurology</w:t>
            </w:r>
            <w:proofErr w:type="spellEnd"/>
          </w:p>
        </w:tc>
        <w:tc>
          <w:tcPr>
            <w:tcW w:w="432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Modified SHIRPA, grip strength, </w:t>
            </w: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>rotarod</w:t>
            </w:r>
            <w:proofErr w:type="spellEnd"/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, acoustic startle and </w:t>
            </w: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>prepulse</w:t>
            </w:r>
            <w:proofErr w:type="spellEnd"/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inhibition</w:t>
            </w:r>
          </w:p>
        </w:tc>
        <w:tc>
          <w:tcPr>
            <w:tcW w:w="288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/>
              </w:rPr>
              <w:t>9-10</w:t>
            </w:r>
          </w:p>
        </w:tc>
      </w:tr>
      <w:tr w:rsidR="00D170D6" w:rsidRPr="00A11561" w:rsidTr="002B6171">
        <w:tc>
          <w:tcPr>
            <w:tcW w:w="2268" w:type="dxa"/>
          </w:tcPr>
          <w:p w:rsidR="00D170D6" w:rsidRPr="00A11561" w:rsidRDefault="00D170D6" w:rsidP="00A115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>Nociception</w:t>
            </w:r>
            <w:proofErr w:type="spellEnd"/>
          </w:p>
        </w:tc>
        <w:tc>
          <w:tcPr>
            <w:tcW w:w="432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>Hotplate</w:t>
            </w:r>
            <w:proofErr w:type="spellEnd"/>
          </w:p>
        </w:tc>
        <w:tc>
          <w:tcPr>
            <w:tcW w:w="288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</w:tr>
      <w:tr w:rsidR="00D170D6" w:rsidRPr="00A11561" w:rsidTr="002B6171">
        <w:tc>
          <w:tcPr>
            <w:tcW w:w="2268" w:type="dxa"/>
          </w:tcPr>
          <w:p w:rsidR="00D170D6" w:rsidRPr="00A11561" w:rsidRDefault="00D170D6" w:rsidP="00A115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>Dysmorphology</w:t>
            </w:r>
            <w:proofErr w:type="spellEnd"/>
          </w:p>
        </w:tc>
        <w:tc>
          <w:tcPr>
            <w:tcW w:w="432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>Morphological</w:t>
            </w:r>
            <w:proofErr w:type="spellEnd"/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>observation</w:t>
            </w:r>
            <w:proofErr w:type="spellEnd"/>
          </w:p>
        </w:tc>
        <w:tc>
          <w:tcPr>
            <w:tcW w:w="288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</w:tr>
      <w:tr w:rsidR="00D170D6" w:rsidRPr="00A11561" w:rsidTr="00EC3D41">
        <w:tc>
          <w:tcPr>
            <w:tcW w:w="2268" w:type="dxa"/>
          </w:tcPr>
          <w:p w:rsidR="00D170D6" w:rsidRPr="00A11561" w:rsidRDefault="00D170D6" w:rsidP="00A115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</w:pP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>Metabolism</w:t>
            </w:r>
            <w:proofErr w:type="spellEnd"/>
          </w:p>
        </w:tc>
        <w:tc>
          <w:tcPr>
            <w:tcW w:w="432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Indirect </w:t>
            </w: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>calorimetry</w:t>
            </w:r>
            <w:proofErr w:type="spellEnd"/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, </w:t>
            </w:r>
            <w:r w:rsidRPr="00A11561"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  <w:t>time domain nuclear magnetic resonance</w:t>
            </w:r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288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/>
              </w:rPr>
              <w:t>13 and 19</w:t>
            </w:r>
          </w:p>
        </w:tc>
      </w:tr>
      <w:tr w:rsidR="00D170D6" w:rsidRPr="00A11561" w:rsidTr="002B6171">
        <w:tc>
          <w:tcPr>
            <w:tcW w:w="2268" w:type="dxa"/>
          </w:tcPr>
          <w:p w:rsidR="00D170D6" w:rsidRPr="00A11561" w:rsidRDefault="00D170D6" w:rsidP="00A115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Clinical </w:t>
            </w: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>chemistry</w:t>
            </w:r>
            <w:proofErr w:type="spellEnd"/>
          </w:p>
        </w:tc>
        <w:tc>
          <w:tcPr>
            <w:tcW w:w="432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Simplified </w:t>
            </w: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val="en-GB" w:eastAsia="de-DE"/>
              </w:rPr>
              <w:t>intraperitoneal</w:t>
            </w:r>
            <w:proofErr w:type="spellEnd"/>
            <w:r w:rsidRPr="00A11561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glucose tolerance test</w:t>
            </w:r>
          </w:p>
        </w:tc>
        <w:tc>
          <w:tcPr>
            <w:tcW w:w="288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</w:tr>
      <w:tr w:rsidR="00D170D6" w:rsidRPr="00A11561" w:rsidTr="002B6171">
        <w:tc>
          <w:tcPr>
            <w:tcW w:w="2268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>Cardiovascular</w:t>
            </w:r>
            <w:proofErr w:type="spellEnd"/>
          </w:p>
        </w:tc>
        <w:tc>
          <w:tcPr>
            <w:tcW w:w="432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>Electrocardiography</w:t>
            </w:r>
            <w:proofErr w:type="spellEnd"/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>echocardiography</w:t>
            </w:r>
            <w:proofErr w:type="spellEnd"/>
          </w:p>
        </w:tc>
        <w:tc>
          <w:tcPr>
            <w:tcW w:w="288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</w:tr>
      <w:tr w:rsidR="00D170D6" w:rsidRPr="006E1A11" w:rsidTr="00F6331B">
        <w:tc>
          <w:tcPr>
            <w:tcW w:w="2268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>Eyes</w:t>
            </w:r>
          </w:p>
        </w:tc>
        <w:tc>
          <w:tcPr>
            <w:tcW w:w="432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>Scheimpflug</w:t>
            </w:r>
            <w:proofErr w:type="spellEnd"/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analysis, optical coherence</w:t>
            </w:r>
            <w:r w:rsidRPr="00A11561">
              <w:rPr>
                <w:rFonts w:ascii="Times New Roman" w:hAnsi="Times New Roman"/>
                <w:sz w:val="24"/>
                <w:szCs w:val="24"/>
                <w:shd w:val="clear" w:color="auto" w:fill="92D050"/>
                <w:lang w:val="en-US" w:eastAsia="de-DE"/>
              </w:rPr>
              <w:t xml:space="preserve"> </w:t>
            </w:r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>tomography, eye size</w:t>
            </w:r>
          </w:p>
        </w:tc>
        <w:tc>
          <w:tcPr>
            <w:tcW w:w="288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/>
              </w:rPr>
              <w:t>16 (no obvious differences; not shown)</w:t>
            </w:r>
          </w:p>
        </w:tc>
      </w:tr>
      <w:tr w:rsidR="00D170D6" w:rsidRPr="00A11561" w:rsidTr="002B6171">
        <w:tc>
          <w:tcPr>
            <w:tcW w:w="2268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Clinical </w:t>
            </w: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>chemistry</w:t>
            </w:r>
            <w:proofErr w:type="spellEnd"/>
          </w:p>
        </w:tc>
        <w:tc>
          <w:tcPr>
            <w:tcW w:w="432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>Clinical chemistry, hematology</w:t>
            </w:r>
          </w:p>
        </w:tc>
        <w:tc>
          <w:tcPr>
            <w:tcW w:w="288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GB" w:eastAsia="de-DE"/>
              </w:rPr>
              <w:t>11 and 17</w:t>
            </w:r>
          </w:p>
        </w:tc>
      </w:tr>
      <w:tr w:rsidR="00D170D6" w:rsidRPr="006E1A11" w:rsidTr="002B6171">
        <w:tc>
          <w:tcPr>
            <w:tcW w:w="2268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>Immunology</w:t>
            </w:r>
          </w:p>
        </w:tc>
        <w:tc>
          <w:tcPr>
            <w:tcW w:w="432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>FACS analysis</w:t>
            </w:r>
          </w:p>
        </w:tc>
        <w:tc>
          <w:tcPr>
            <w:tcW w:w="288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/>
              </w:rPr>
              <w:t>17 (no obvious differences; not shown)</w:t>
            </w:r>
          </w:p>
        </w:tc>
      </w:tr>
      <w:tr w:rsidR="00D170D6" w:rsidRPr="006E1A11" w:rsidTr="002B6171">
        <w:tc>
          <w:tcPr>
            <w:tcW w:w="2268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>Allergy</w:t>
            </w:r>
          </w:p>
        </w:tc>
        <w:tc>
          <w:tcPr>
            <w:tcW w:w="432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Plasma </w:t>
            </w: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>IgE</w:t>
            </w:r>
            <w:proofErr w:type="spellEnd"/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level</w:t>
            </w:r>
          </w:p>
        </w:tc>
        <w:tc>
          <w:tcPr>
            <w:tcW w:w="288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/>
              </w:rPr>
              <w:t>17 (no obvious differences; not shown)</w:t>
            </w:r>
          </w:p>
        </w:tc>
      </w:tr>
      <w:tr w:rsidR="00D170D6" w:rsidRPr="00A11561" w:rsidTr="001E6113">
        <w:tc>
          <w:tcPr>
            <w:tcW w:w="2268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>Dysmorphology</w:t>
            </w:r>
            <w:proofErr w:type="spellEnd"/>
          </w:p>
        </w:tc>
        <w:tc>
          <w:tcPr>
            <w:tcW w:w="432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>X-ray</w:t>
            </w:r>
          </w:p>
        </w:tc>
        <w:tc>
          <w:tcPr>
            <w:tcW w:w="2880" w:type="dxa"/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</w:tr>
      <w:tr w:rsidR="00D170D6" w:rsidRPr="00A11561" w:rsidTr="001E6113"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eastAsia="de-DE"/>
              </w:rPr>
              <w:t>Neurology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>Auditory brain stem response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</w:tr>
      <w:tr w:rsidR="00D170D6" w:rsidRPr="00A11561" w:rsidTr="001E6113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de-DE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>Pathology</w:t>
            </w:r>
          </w:p>
        </w:tc>
        <w:tc>
          <w:tcPr>
            <w:tcW w:w="4320" w:type="dxa"/>
            <w:tcBorders>
              <w:left w:val="nil"/>
              <w:bottom w:val="single" w:sz="4" w:space="0" w:color="auto"/>
              <w:right w:val="nil"/>
            </w:tcBorders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>Macroscopical</w:t>
            </w:r>
            <w:proofErr w:type="spellEnd"/>
            <w:r w:rsidRPr="00A11561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and histological analysis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:rsidR="00D170D6" w:rsidRPr="00A11561" w:rsidRDefault="00D170D6" w:rsidP="00A1156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11561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</w:tr>
    </w:tbl>
    <w:p w:rsidR="00D170D6" w:rsidRPr="00A11561" w:rsidRDefault="00D170D6" w:rsidP="00A11561">
      <w:pPr>
        <w:spacing w:after="0" w:line="24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A11561">
        <w:rPr>
          <w:rFonts w:ascii="Times New Roman" w:hAnsi="Times New Roman"/>
          <w:sz w:val="24"/>
          <w:szCs w:val="24"/>
          <w:lang w:val="en-US"/>
        </w:rPr>
        <w:t xml:space="preserve">The GMC analyses were carried out </w:t>
      </w:r>
      <w:r w:rsidRPr="00A11561">
        <w:rPr>
          <w:rFonts w:ascii="Times New Roman" w:hAnsi="Times New Roman"/>
          <w:sz w:val="24"/>
          <w:szCs w:val="24"/>
          <w:lang w:val="en-US" w:eastAsia="de-DE"/>
        </w:rPr>
        <w:t>in heterozygous mutants and homozygous wild-type mice as controls.</w:t>
      </w:r>
    </w:p>
    <w:p w:rsidR="00D170D6" w:rsidRPr="00A11561" w:rsidRDefault="00D170D6" w:rsidP="00A1156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D170D6" w:rsidRPr="00A11561" w:rsidSect="00D52760">
      <w:headerReference w:type="even" r:id="rId8"/>
      <w:headerReference w:type="default" r:id="rId9"/>
      <w:pgSz w:w="11907" w:h="16840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C58" w:rsidRDefault="00FF0C58" w:rsidP="000A126F">
      <w:pPr>
        <w:spacing w:after="0" w:line="240" w:lineRule="auto"/>
      </w:pPr>
      <w:r>
        <w:separator/>
      </w:r>
    </w:p>
  </w:endnote>
  <w:endnote w:type="continuationSeparator" w:id="0">
    <w:p w:rsidR="00FF0C58" w:rsidRDefault="00FF0C58" w:rsidP="000A1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C58" w:rsidRDefault="00FF0C58" w:rsidP="000A126F">
      <w:pPr>
        <w:spacing w:after="0" w:line="240" w:lineRule="auto"/>
      </w:pPr>
      <w:r>
        <w:separator/>
      </w:r>
    </w:p>
  </w:footnote>
  <w:footnote w:type="continuationSeparator" w:id="0">
    <w:p w:rsidR="00FF0C58" w:rsidRDefault="00FF0C58" w:rsidP="000A12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1A4C" w:rsidRDefault="001F1A4C" w:rsidP="00D32706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1F1A4C" w:rsidRDefault="001F1A4C" w:rsidP="00DE653F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1A4C" w:rsidRDefault="001F1A4C" w:rsidP="00D32706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E1A11">
      <w:rPr>
        <w:rStyle w:val="Seitenzahl"/>
        <w:noProof/>
      </w:rPr>
      <w:t>1</w:t>
    </w:r>
    <w:r>
      <w:rPr>
        <w:rStyle w:val="Seitenzahl"/>
      </w:rPr>
      <w:fldChar w:fldCharType="end"/>
    </w:r>
  </w:p>
  <w:p w:rsidR="001F1A4C" w:rsidRDefault="001F1A4C" w:rsidP="00DE653F">
    <w:pPr>
      <w:pStyle w:val="Kopfzeile"/>
      <w:ind w:right="360"/>
      <w:jc w:val="right"/>
    </w:pPr>
  </w:p>
  <w:p w:rsidR="001F1A4C" w:rsidRDefault="001F1A4C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6DE98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BAD409A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354055C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464C1F6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7B9229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160AD8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EFC28F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38615F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B3CCF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8DE0513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A60B06C"/>
    <w:multiLevelType w:val="hybridMultilevel"/>
    <w:tmpl w:val="7A983291"/>
    <w:lvl w:ilvl="0" w:tplc="FFFFFFFF">
      <w:start w:val="1"/>
      <w:numFmt w:val="decimal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1">
    <w:nsid w:val="51F26C48"/>
    <w:multiLevelType w:val="multilevel"/>
    <w:tmpl w:val="87D2076E"/>
    <w:lvl w:ilvl="0">
      <w:start w:val="1"/>
      <w:numFmt w:val="decimal"/>
      <w:lvlText w:val="%1.0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cs="Times New Roman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2xf2d9aszp50xevtrzx95awprspssp5rads&quot;&gt;kctd1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3&lt;/item&gt;&lt;item&gt;24&lt;/item&gt;&lt;item&gt;25&lt;/item&gt;&lt;item&gt;28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51&lt;/item&gt;&lt;item&gt;54&lt;/item&gt;&lt;item&gt;57&lt;/item&gt;&lt;/record-ids&gt;&lt;/item&gt;&lt;/Libraries&gt;"/>
  </w:docVars>
  <w:rsids>
    <w:rsidRoot w:val="007B27A6"/>
    <w:rsid w:val="00000116"/>
    <w:rsid w:val="00001DD9"/>
    <w:rsid w:val="000025CD"/>
    <w:rsid w:val="00004347"/>
    <w:rsid w:val="000065E3"/>
    <w:rsid w:val="0001185C"/>
    <w:rsid w:val="0001240F"/>
    <w:rsid w:val="00012AE7"/>
    <w:rsid w:val="00013134"/>
    <w:rsid w:val="00014D0D"/>
    <w:rsid w:val="0001563D"/>
    <w:rsid w:val="0001796C"/>
    <w:rsid w:val="00020D70"/>
    <w:rsid w:val="00022063"/>
    <w:rsid w:val="0002453F"/>
    <w:rsid w:val="00025093"/>
    <w:rsid w:val="000252E7"/>
    <w:rsid w:val="00025918"/>
    <w:rsid w:val="00025CE2"/>
    <w:rsid w:val="000272D4"/>
    <w:rsid w:val="000307E1"/>
    <w:rsid w:val="00032803"/>
    <w:rsid w:val="00032E66"/>
    <w:rsid w:val="000330DA"/>
    <w:rsid w:val="00036992"/>
    <w:rsid w:val="00036A33"/>
    <w:rsid w:val="0003776D"/>
    <w:rsid w:val="00037E2B"/>
    <w:rsid w:val="00037FCB"/>
    <w:rsid w:val="0004095C"/>
    <w:rsid w:val="00041D47"/>
    <w:rsid w:val="00042354"/>
    <w:rsid w:val="00042D79"/>
    <w:rsid w:val="00043584"/>
    <w:rsid w:val="00043B7C"/>
    <w:rsid w:val="000445A4"/>
    <w:rsid w:val="00044806"/>
    <w:rsid w:val="000454F4"/>
    <w:rsid w:val="00047A6D"/>
    <w:rsid w:val="00051329"/>
    <w:rsid w:val="00054A4D"/>
    <w:rsid w:val="00056171"/>
    <w:rsid w:val="0005638A"/>
    <w:rsid w:val="00056D1B"/>
    <w:rsid w:val="00060C7F"/>
    <w:rsid w:val="00061527"/>
    <w:rsid w:val="00062690"/>
    <w:rsid w:val="0006385C"/>
    <w:rsid w:val="00065A8C"/>
    <w:rsid w:val="00065B7D"/>
    <w:rsid w:val="0006784C"/>
    <w:rsid w:val="00070E76"/>
    <w:rsid w:val="00071E08"/>
    <w:rsid w:val="000730B5"/>
    <w:rsid w:val="00073F77"/>
    <w:rsid w:val="00074730"/>
    <w:rsid w:val="000770EE"/>
    <w:rsid w:val="00077674"/>
    <w:rsid w:val="00080D6F"/>
    <w:rsid w:val="0008359F"/>
    <w:rsid w:val="00083D1E"/>
    <w:rsid w:val="00084153"/>
    <w:rsid w:val="00085278"/>
    <w:rsid w:val="000854A2"/>
    <w:rsid w:val="0008632E"/>
    <w:rsid w:val="00087009"/>
    <w:rsid w:val="00087417"/>
    <w:rsid w:val="0008752E"/>
    <w:rsid w:val="000901D5"/>
    <w:rsid w:val="00090BB8"/>
    <w:rsid w:val="00092DE5"/>
    <w:rsid w:val="00093B24"/>
    <w:rsid w:val="00093FFE"/>
    <w:rsid w:val="00094737"/>
    <w:rsid w:val="00095735"/>
    <w:rsid w:val="00095C80"/>
    <w:rsid w:val="000A06B7"/>
    <w:rsid w:val="000A1207"/>
    <w:rsid w:val="000A126F"/>
    <w:rsid w:val="000A2331"/>
    <w:rsid w:val="000A2F55"/>
    <w:rsid w:val="000A3608"/>
    <w:rsid w:val="000A375D"/>
    <w:rsid w:val="000A3B1B"/>
    <w:rsid w:val="000A46A4"/>
    <w:rsid w:val="000A4DA6"/>
    <w:rsid w:val="000A58B3"/>
    <w:rsid w:val="000A6A1F"/>
    <w:rsid w:val="000A76E7"/>
    <w:rsid w:val="000A76E8"/>
    <w:rsid w:val="000B1993"/>
    <w:rsid w:val="000B1A18"/>
    <w:rsid w:val="000B1AC4"/>
    <w:rsid w:val="000B278B"/>
    <w:rsid w:val="000B2BD3"/>
    <w:rsid w:val="000B4518"/>
    <w:rsid w:val="000B52F6"/>
    <w:rsid w:val="000B6069"/>
    <w:rsid w:val="000C26EF"/>
    <w:rsid w:val="000C39E3"/>
    <w:rsid w:val="000C3DF9"/>
    <w:rsid w:val="000C4060"/>
    <w:rsid w:val="000C55F9"/>
    <w:rsid w:val="000C662D"/>
    <w:rsid w:val="000D2AA6"/>
    <w:rsid w:val="000D581A"/>
    <w:rsid w:val="000D6129"/>
    <w:rsid w:val="000D6CE8"/>
    <w:rsid w:val="000D719B"/>
    <w:rsid w:val="000E07A8"/>
    <w:rsid w:val="000E0CA9"/>
    <w:rsid w:val="000E1FD0"/>
    <w:rsid w:val="000E24A4"/>
    <w:rsid w:val="000E463A"/>
    <w:rsid w:val="000E6CC4"/>
    <w:rsid w:val="000F04EA"/>
    <w:rsid w:val="000F0EC9"/>
    <w:rsid w:val="000F2ACA"/>
    <w:rsid w:val="000F67CA"/>
    <w:rsid w:val="00100529"/>
    <w:rsid w:val="0010073A"/>
    <w:rsid w:val="00100766"/>
    <w:rsid w:val="001013D9"/>
    <w:rsid w:val="00101F7F"/>
    <w:rsid w:val="00102130"/>
    <w:rsid w:val="001021EE"/>
    <w:rsid w:val="001023C2"/>
    <w:rsid w:val="00104E37"/>
    <w:rsid w:val="001102B3"/>
    <w:rsid w:val="0011061E"/>
    <w:rsid w:val="0011090A"/>
    <w:rsid w:val="0011141C"/>
    <w:rsid w:val="001119C3"/>
    <w:rsid w:val="00112536"/>
    <w:rsid w:val="00113355"/>
    <w:rsid w:val="001167A3"/>
    <w:rsid w:val="00116C92"/>
    <w:rsid w:val="0012302D"/>
    <w:rsid w:val="00123D5F"/>
    <w:rsid w:val="001254DB"/>
    <w:rsid w:val="00125F04"/>
    <w:rsid w:val="00126609"/>
    <w:rsid w:val="00126B94"/>
    <w:rsid w:val="001278B3"/>
    <w:rsid w:val="0012791E"/>
    <w:rsid w:val="00133523"/>
    <w:rsid w:val="00135566"/>
    <w:rsid w:val="00136E90"/>
    <w:rsid w:val="00137F62"/>
    <w:rsid w:val="00140B22"/>
    <w:rsid w:val="001418DA"/>
    <w:rsid w:val="00141E71"/>
    <w:rsid w:val="001424C2"/>
    <w:rsid w:val="00143313"/>
    <w:rsid w:val="00143667"/>
    <w:rsid w:val="001477BF"/>
    <w:rsid w:val="00151023"/>
    <w:rsid w:val="00151D65"/>
    <w:rsid w:val="00151DE8"/>
    <w:rsid w:val="00152058"/>
    <w:rsid w:val="00152E79"/>
    <w:rsid w:val="00154E36"/>
    <w:rsid w:val="00155044"/>
    <w:rsid w:val="0015527B"/>
    <w:rsid w:val="0016013C"/>
    <w:rsid w:val="0016134B"/>
    <w:rsid w:val="001623F9"/>
    <w:rsid w:val="001630E0"/>
    <w:rsid w:val="00164BFB"/>
    <w:rsid w:val="00164F8F"/>
    <w:rsid w:val="00165081"/>
    <w:rsid w:val="00166178"/>
    <w:rsid w:val="0016783B"/>
    <w:rsid w:val="001702C9"/>
    <w:rsid w:val="00172199"/>
    <w:rsid w:val="0017279D"/>
    <w:rsid w:val="00172A5E"/>
    <w:rsid w:val="00173E5B"/>
    <w:rsid w:val="00174057"/>
    <w:rsid w:val="0017485C"/>
    <w:rsid w:val="001749A4"/>
    <w:rsid w:val="00181893"/>
    <w:rsid w:val="001852C5"/>
    <w:rsid w:val="001909B5"/>
    <w:rsid w:val="00190C3F"/>
    <w:rsid w:val="00192B8F"/>
    <w:rsid w:val="001932CF"/>
    <w:rsid w:val="001947C8"/>
    <w:rsid w:val="00195C9E"/>
    <w:rsid w:val="00195FC2"/>
    <w:rsid w:val="0019681E"/>
    <w:rsid w:val="00197BFE"/>
    <w:rsid w:val="001A0634"/>
    <w:rsid w:val="001A0691"/>
    <w:rsid w:val="001A0B29"/>
    <w:rsid w:val="001A10BE"/>
    <w:rsid w:val="001A2081"/>
    <w:rsid w:val="001A27F3"/>
    <w:rsid w:val="001A4FF1"/>
    <w:rsid w:val="001A53B0"/>
    <w:rsid w:val="001A60AC"/>
    <w:rsid w:val="001A6BD1"/>
    <w:rsid w:val="001B1AA2"/>
    <w:rsid w:val="001B4F68"/>
    <w:rsid w:val="001B51B7"/>
    <w:rsid w:val="001B5AA7"/>
    <w:rsid w:val="001B65D4"/>
    <w:rsid w:val="001C0AE9"/>
    <w:rsid w:val="001C2229"/>
    <w:rsid w:val="001C2865"/>
    <w:rsid w:val="001C64A4"/>
    <w:rsid w:val="001C77EA"/>
    <w:rsid w:val="001D17EF"/>
    <w:rsid w:val="001D34D6"/>
    <w:rsid w:val="001D447C"/>
    <w:rsid w:val="001D5B03"/>
    <w:rsid w:val="001E15B5"/>
    <w:rsid w:val="001E2B5A"/>
    <w:rsid w:val="001E2C37"/>
    <w:rsid w:val="001E2C5D"/>
    <w:rsid w:val="001E3606"/>
    <w:rsid w:val="001E5C7A"/>
    <w:rsid w:val="001E6113"/>
    <w:rsid w:val="001E6411"/>
    <w:rsid w:val="001E7897"/>
    <w:rsid w:val="001E7CCB"/>
    <w:rsid w:val="001F0C24"/>
    <w:rsid w:val="001F0E67"/>
    <w:rsid w:val="001F15E5"/>
    <w:rsid w:val="001F1A4C"/>
    <w:rsid w:val="001F371B"/>
    <w:rsid w:val="001F6472"/>
    <w:rsid w:val="001F789B"/>
    <w:rsid w:val="00200FB2"/>
    <w:rsid w:val="00203743"/>
    <w:rsid w:val="00204C08"/>
    <w:rsid w:val="00204EFE"/>
    <w:rsid w:val="00207C66"/>
    <w:rsid w:val="002106F7"/>
    <w:rsid w:val="00211E2F"/>
    <w:rsid w:val="00212C49"/>
    <w:rsid w:val="00213528"/>
    <w:rsid w:val="0021633E"/>
    <w:rsid w:val="0021721A"/>
    <w:rsid w:val="002216DD"/>
    <w:rsid w:val="00224A9B"/>
    <w:rsid w:val="00226D56"/>
    <w:rsid w:val="002270D7"/>
    <w:rsid w:val="002304B9"/>
    <w:rsid w:val="00232736"/>
    <w:rsid w:val="0023396F"/>
    <w:rsid w:val="002343B3"/>
    <w:rsid w:val="00235289"/>
    <w:rsid w:val="00235385"/>
    <w:rsid w:val="00235CC4"/>
    <w:rsid w:val="00237BA8"/>
    <w:rsid w:val="00240E54"/>
    <w:rsid w:val="00244410"/>
    <w:rsid w:val="00244D28"/>
    <w:rsid w:val="00245245"/>
    <w:rsid w:val="002463D5"/>
    <w:rsid w:val="0025043B"/>
    <w:rsid w:val="00254057"/>
    <w:rsid w:val="00256A86"/>
    <w:rsid w:val="00256FED"/>
    <w:rsid w:val="0025762A"/>
    <w:rsid w:val="00257967"/>
    <w:rsid w:val="002601E8"/>
    <w:rsid w:val="00262B16"/>
    <w:rsid w:val="00264320"/>
    <w:rsid w:val="00265C79"/>
    <w:rsid w:val="00267697"/>
    <w:rsid w:val="00270186"/>
    <w:rsid w:val="00272FCF"/>
    <w:rsid w:val="0027498B"/>
    <w:rsid w:val="00276C31"/>
    <w:rsid w:val="00280E47"/>
    <w:rsid w:val="00280F3F"/>
    <w:rsid w:val="00283697"/>
    <w:rsid w:val="0028420B"/>
    <w:rsid w:val="0028455E"/>
    <w:rsid w:val="00284F1F"/>
    <w:rsid w:val="0028512D"/>
    <w:rsid w:val="00287697"/>
    <w:rsid w:val="00290F01"/>
    <w:rsid w:val="00291E4D"/>
    <w:rsid w:val="002922AF"/>
    <w:rsid w:val="002938BE"/>
    <w:rsid w:val="00293BEF"/>
    <w:rsid w:val="00295B13"/>
    <w:rsid w:val="00295EE5"/>
    <w:rsid w:val="00296AD9"/>
    <w:rsid w:val="00297065"/>
    <w:rsid w:val="002978D7"/>
    <w:rsid w:val="002A0409"/>
    <w:rsid w:val="002A2C0C"/>
    <w:rsid w:val="002A2E36"/>
    <w:rsid w:val="002A5EF9"/>
    <w:rsid w:val="002A6157"/>
    <w:rsid w:val="002B05C9"/>
    <w:rsid w:val="002B53FE"/>
    <w:rsid w:val="002B58D6"/>
    <w:rsid w:val="002B6171"/>
    <w:rsid w:val="002C0E3E"/>
    <w:rsid w:val="002C33C2"/>
    <w:rsid w:val="002C33D5"/>
    <w:rsid w:val="002C72FE"/>
    <w:rsid w:val="002C73F0"/>
    <w:rsid w:val="002C777F"/>
    <w:rsid w:val="002D2218"/>
    <w:rsid w:val="002D608A"/>
    <w:rsid w:val="002D6F54"/>
    <w:rsid w:val="002D72B9"/>
    <w:rsid w:val="002D7383"/>
    <w:rsid w:val="002E0EDF"/>
    <w:rsid w:val="002E1892"/>
    <w:rsid w:val="002E1C0E"/>
    <w:rsid w:val="002E1E8D"/>
    <w:rsid w:val="002E2A79"/>
    <w:rsid w:val="002E31B5"/>
    <w:rsid w:val="002E397F"/>
    <w:rsid w:val="002E43CA"/>
    <w:rsid w:val="002E483B"/>
    <w:rsid w:val="002E48F9"/>
    <w:rsid w:val="002E4A95"/>
    <w:rsid w:val="002E6051"/>
    <w:rsid w:val="002E6712"/>
    <w:rsid w:val="002F0630"/>
    <w:rsid w:val="002F14C4"/>
    <w:rsid w:val="002F1FDC"/>
    <w:rsid w:val="002F2EBA"/>
    <w:rsid w:val="002F2F80"/>
    <w:rsid w:val="002F4E9F"/>
    <w:rsid w:val="0030041B"/>
    <w:rsid w:val="003047F9"/>
    <w:rsid w:val="00305614"/>
    <w:rsid w:val="003147CA"/>
    <w:rsid w:val="003174F5"/>
    <w:rsid w:val="003210F8"/>
    <w:rsid w:val="003227FC"/>
    <w:rsid w:val="003228A5"/>
    <w:rsid w:val="00322EA5"/>
    <w:rsid w:val="00322EE4"/>
    <w:rsid w:val="0032353D"/>
    <w:rsid w:val="00323D2B"/>
    <w:rsid w:val="00323E0B"/>
    <w:rsid w:val="0032456A"/>
    <w:rsid w:val="00324BFD"/>
    <w:rsid w:val="00325AF4"/>
    <w:rsid w:val="00326449"/>
    <w:rsid w:val="003269DB"/>
    <w:rsid w:val="00330744"/>
    <w:rsid w:val="0033082D"/>
    <w:rsid w:val="00333969"/>
    <w:rsid w:val="0033407D"/>
    <w:rsid w:val="0033457F"/>
    <w:rsid w:val="00334C40"/>
    <w:rsid w:val="00335088"/>
    <w:rsid w:val="00335E8C"/>
    <w:rsid w:val="00335E99"/>
    <w:rsid w:val="003367AD"/>
    <w:rsid w:val="003367D3"/>
    <w:rsid w:val="00337836"/>
    <w:rsid w:val="00340C7B"/>
    <w:rsid w:val="0034119F"/>
    <w:rsid w:val="00341386"/>
    <w:rsid w:val="00341570"/>
    <w:rsid w:val="00341EF7"/>
    <w:rsid w:val="0034343C"/>
    <w:rsid w:val="003436C1"/>
    <w:rsid w:val="00343DC7"/>
    <w:rsid w:val="0034560E"/>
    <w:rsid w:val="003472DB"/>
    <w:rsid w:val="003505F7"/>
    <w:rsid w:val="00350B6E"/>
    <w:rsid w:val="00351D35"/>
    <w:rsid w:val="00351E90"/>
    <w:rsid w:val="00354CEF"/>
    <w:rsid w:val="00355353"/>
    <w:rsid w:val="00360F4F"/>
    <w:rsid w:val="003627C0"/>
    <w:rsid w:val="0036458F"/>
    <w:rsid w:val="00365B62"/>
    <w:rsid w:val="00365E57"/>
    <w:rsid w:val="0036602A"/>
    <w:rsid w:val="00366B49"/>
    <w:rsid w:val="00366FE5"/>
    <w:rsid w:val="00370D29"/>
    <w:rsid w:val="00370F96"/>
    <w:rsid w:val="00372B9B"/>
    <w:rsid w:val="003746D9"/>
    <w:rsid w:val="00374893"/>
    <w:rsid w:val="00374C52"/>
    <w:rsid w:val="00375E99"/>
    <w:rsid w:val="00377DA1"/>
    <w:rsid w:val="003810A6"/>
    <w:rsid w:val="0038348A"/>
    <w:rsid w:val="0038432C"/>
    <w:rsid w:val="00390343"/>
    <w:rsid w:val="00390E14"/>
    <w:rsid w:val="00391487"/>
    <w:rsid w:val="003917E1"/>
    <w:rsid w:val="00391F40"/>
    <w:rsid w:val="003921D4"/>
    <w:rsid w:val="0039334E"/>
    <w:rsid w:val="00393D5B"/>
    <w:rsid w:val="00394DE0"/>
    <w:rsid w:val="003A0A0A"/>
    <w:rsid w:val="003A1149"/>
    <w:rsid w:val="003A1672"/>
    <w:rsid w:val="003A1D7E"/>
    <w:rsid w:val="003A6165"/>
    <w:rsid w:val="003B020B"/>
    <w:rsid w:val="003B3D1E"/>
    <w:rsid w:val="003B3E47"/>
    <w:rsid w:val="003B3E78"/>
    <w:rsid w:val="003B46E8"/>
    <w:rsid w:val="003B5612"/>
    <w:rsid w:val="003B6931"/>
    <w:rsid w:val="003B7E06"/>
    <w:rsid w:val="003C14AF"/>
    <w:rsid w:val="003C1ACF"/>
    <w:rsid w:val="003C2591"/>
    <w:rsid w:val="003C2A81"/>
    <w:rsid w:val="003C3A8B"/>
    <w:rsid w:val="003C43FE"/>
    <w:rsid w:val="003C594C"/>
    <w:rsid w:val="003C7D53"/>
    <w:rsid w:val="003D11C3"/>
    <w:rsid w:val="003D24AB"/>
    <w:rsid w:val="003D4FD7"/>
    <w:rsid w:val="003D5396"/>
    <w:rsid w:val="003D717C"/>
    <w:rsid w:val="003E00A5"/>
    <w:rsid w:val="003E0646"/>
    <w:rsid w:val="003E1435"/>
    <w:rsid w:val="003E1651"/>
    <w:rsid w:val="003E6B78"/>
    <w:rsid w:val="003E71B0"/>
    <w:rsid w:val="003E7246"/>
    <w:rsid w:val="003F18D6"/>
    <w:rsid w:val="003F33BF"/>
    <w:rsid w:val="003F3E7F"/>
    <w:rsid w:val="003F3EF3"/>
    <w:rsid w:val="003F49C2"/>
    <w:rsid w:val="003F4E03"/>
    <w:rsid w:val="003F5736"/>
    <w:rsid w:val="00400D11"/>
    <w:rsid w:val="00401600"/>
    <w:rsid w:val="004028FF"/>
    <w:rsid w:val="00403107"/>
    <w:rsid w:val="0040340D"/>
    <w:rsid w:val="00410185"/>
    <w:rsid w:val="00410DF1"/>
    <w:rsid w:val="00411BCA"/>
    <w:rsid w:val="00412C10"/>
    <w:rsid w:val="004140F9"/>
    <w:rsid w:val="00414174"/>
    <w:rsid w:val="00414F75"/>
    <w:rsid w:val="00417453"/>
    <w:rsid w:val="00417DA1"/>
    <w:rsid w:val="004208A1"/>
    <w:rsid w:val="00420939"/>
    <w:rsid w:val="00420E3F"/>
    <w:rsid w:val="00421677"/>
    <w:rsid w:val="00422496"/>
    <w:rsid w:val="004232EC"/>
    <w:rsid w:val="004233AD"/>
    <w:rsid w:val="004246D9"/>
    <w:rsid w:val="00425ED1"/>
    <w:rsid w:val="004271E7"/>
    <w:rsid w:val="0043101C"/>
    <w:rsid w:val="00431411"/>
    <w:rsid w:val="00431F4C"/>
    <w:rsid w:val="00433D88"/>
    <w:rsid w:val="0043441F"/>
    <w:rsid w:val="00435542"/>
    <w:rsid w:val="00436A7C"/>
    <w:rsid w:val="00440103"/>
    <w:rsid w:val="00440D65"/>
    <w:rsid w:val="004413E5"/>
    <w:rsid w:val="00441823"/>
    <w:rsid w:val="004444F4"/>
    <w:rsid w:val="00446F2C"/>
    <w:rsid w:val="00452F36"/>
    <w:rsid w:val="00454A86"/>
    <w:rsid w:val="00456046"/>
    <w:rsid w:val="00456B87"/>
    <w:rsid w:val="0046034A"/>
    <w:rsid w:val="0046407E"/>
    <w:rsid w:val="00464E30"/>
    <w:rsid w:val="00464F65"/>
    <w:rsid w:val="00465DE7"/>
    <w:rsid w:val="00466535"/>
    <w:rsid w:val="004718FE"/>
    <w:rsid w:val="00471F8C"/>
    <w:rsid w:val="0047299E"/>
    <w:rsid w:val="00472E37"/>
    <w:rsid w:val="0047414A"/>
    <w:rsid w:val="0047502C"/>
    <w:rsid w:val="0047533A"/>
    <w:rsid w:val="00476EDC"/>
    <w:rsid w:val="004776F7"/>
    <w:rsid w:val="00477917"/>
    <w:rsid w:val="00477D85"/>
    <w:rsid w:val="004801B3"/>
    <w:rsid w:val="00480F8E"/>
    <w:rsid w:val="004819DA"/>
    <w:rsid w:val="00482472"/>
    <w:rsid w:val="0048439D"/>
    <w:rsid w:val="00484E13"/>
    <w:rsid w:val="00486950"/>
    <w:rsid w:val="004902C2"/>
    <w:rsid w:val="004915A2"/>
    <w:rsid w:val="004943E5"/>
    <w:rsid w:val="004955BD"/>
    <w:rsid w:val="0049593C"/>
    <w:rsid w:val="00496C5C"/>
    <w:rsid w:val="004A018B"/>
    <w:rsid w:val="004A3721"/>
    <w:rsid w:val="004B0316"/>
    <w:rsid w:val="004B0F31"/>
    <w:rsid w:val="004B19A1"/>
    <w:rsid w:val="004B2D7F"/>
    <w:rsid w:val="004B6040"/>
    <w:rsid w:val="004C07C1"/>
    <w:rsid w:val="004C18AB"/>
    <w:rsid w:val="004C349E"/>
    <w:rsid w:val="004C388B"/>
    <w:rsid w:val="004C69B1"/>
    <w:rsid w:val="004C6A6C"/>
    <w:rsid w:val="004C74A8"/>
    <w:rsid w:val="004C7AB1"/>
    <w:rsid w:val="004D1534"/>
    <w:rsid w:val="004D1829"/>
    <w:rsid w:val="004D25BF"/>
    <w:rsid w:val="004D2F8F"/>
    <w:rsid w:val="004D3100"/>
    <w:rsid w:val="004D4058"/>
    <w:rsid w:val="004D493C"/>
    <w:rsid w:val="004D4FC4"/>
    <w:rsid w:val="004D5081"/>
    <w:rsid w:val="004D6B2C"/>
    <w:rsid w:val="004E04F4"/>
    <w:rsid w:val="004E05AC"/>
    <w:rsid w:val="004E0F78"/>
    <w:rsid w:val="004E10B6"/>
    <w:rsid w:val="004E1AFF"/>
    <w:rsid w:val="004E1BD9"/>
    <w:rsid w:val="004E72FA"/>
    <w:rsid w:val="004F0CAE"/>
    <w:rsid w:val="004F2361"/>
    <w:rsid w:val="004F2C9F"/>
    <w:rsid w:val="004F4635"/>
    <w:rsid w:val="004F6105"/>
    <w:rsid w:val="004F6D58"/>
    <w:rsid w:val="004F7774"/>
    <w:rsid w:val="004F7837"/>
    <w:rsid w:val="004F788D"/>
    <w:rsid w:val="00501BA6"/>
    <w:rsid w:val="005055B6"/>
    <w:rsid w:val="00505693"/>
    <w:rsid w:val="00505B57"/>
    <w:rsid w:val="00506F17"/>
    <w:rsid w:val="005076F9"/>
    <w:rsid w:val="0051345A"/>
    <w:rsid w:val="00515849"/>
    <w:rsid w:val="00516868"/>
    <w:rsid w:val="00521912"/>
    <w:rsid w:val="00522826"/>
    <w:rsid w:val="005238F6"/>
    <w:rsid w:val="00523966"/>
    <w:rsid w:val="00523D5F"/>
    <w:rsid w:val="005254E6"/>
    <w:rsid w:val="00526CB9"/>
    <w:rsid w:val="0052777A"/>
    <w:rsid w:val="0053068A"/>
    <w:rsid w:val="005310C4"/>
    <w:rsid w:val="00536574"/>
    <w:rsid w:val="00536812"/>
    <w:rsid w:val="005369EC"/>
    <w:rsid w:val="00537540"/>
    <w:rsid w:val="00540C62"/>
    <w:rsid w:val="005420C8"/>
    <w:rsid w:val="005431CF"/>
    <w:rsid w:val="00546B04"/>
    <w:rsid w:val="00547CA0"/>
    <w:rsid w:val="00551456"/>
    <w:rsid w:val="00551A27"/>
    <w:rsid w:val="005526A9"/>
    <w:rsid w:val="00552AC8"/>
    <w:rsid w:val="00553454"/>
    <w:rsid w:val="00555094"/>
    <w:rsid w:val="00555ADF"/>
    <w:rsid w:val="00555D8E"/>
    <w:rsid w:val="00556307"/>
    <w:rsid w:val="00556E0E"/>
    <w:rsid w:val="005572A6"/>
    <w:rsid w:val="00557ED1"/>
    <w:rsid w:val="005611B9"/>
    <w:rsid w:val="005620CE"/>
    <w:rsid w:val="005640A8"/>
    <w:rsid w:val="00565E0A"/>
    <w:rsid w:val="00566435"/>
    <w:rsid w:val="00571AAF"/>
    <w:rsid w:val="00573E53"/>
    <w:rsid w:val="00574422"/>
    <w:rsid w:val="0057524C"/>
    <w:rsid w:val="00575DE0"/>
    <w:rsid w:val="00577BA6"/>
    <w:rsid w:val="0058040C"/>
    <w:rsid w:val="00581709"/>
    <w:rsid w:val="00584E26"/>
    <w:rsid w:val="00585B77"/>
    <w:rsid w:val="0058663F"/>
    <w:rsid w:val="005902A8"/>
    <w:rsid w:val="00590949"/>
    <w:rsid w:val="005919AB"/>
    <w:rsid w:val="00595B6F"/>
    <w:rsid w:val="005961B6"/>
    <w:rsid w:val="005A05A7"/>
    <w:rsid w:val="005A0793"/>
    <w:rsid w:val="005A192C"/>
    <w:rsid w:val="005A1EF9"/>
    <w:rsid w:val="005A60BD"/>
    <w:rsid w:val="005A64BA"/>
    <w:rsid w:val="005A6674"/>
    <w:rsid w:val="005A67C9"/>
    <w:rsid w:val="005B2126"/>
    <w:rsid w:val="005B31F4"/>
    <w:rsid w:val="005B4520"/>
    <w:rsid w:val="005B4FB1"/>
    <w:rsid w:val="005B5AA8"/>
    <w:rsid w:val="005C01E6"/>
    <w:rsid w:val="005C0FB2"/>
    <w:rsid w:val="005C148D"/>
    <w:rsid w:val="005C36B8"/>
    <w:rsid w:val="005C4AC5"/>
    <w:rsid w:val="005C4E46"/>
    <w:rsid w:val="005C5A46"/>
    <w:rsid w:val="005C6091"/>
    <w:rsid w:val="005C7328"/>
    <w:rsid w:val="005C7724"/>
    <w:rsid w:val="005D06CD"/>
    <w:rsid w:val="005D489B"/>
    <w:rsid w:val="005D4E7B"/>
    <w:rsid w:val="005D6383"/>
    <w:rsid w:val="005D6405"/>
    <w:rsid w:val="005D7A6E"/>
    <w:rsid w:val="005E192B"/>
    <w:rsid w:val="005E1E66"/>
    <w:rsid w:val="005E20BA"/>
    <w:rsid w:val="005E3136"/>
    <w:rsid w:val="005E5E9A"/>
    <w:rsid w:val="005E6F5A"/>
    <w:rsid w:val="005E7D54"/>
    <w:rsid w:val="005F13C1"/>
    <w:rsid w:val="005F141C"/>
    <w:rsid w:val="005F1E83"/>
    <w:rsid w:val="005F3C2A"/>
    <w:rsid w:val="005F4C07"/>
    <w:rsid w:val="005F6D93"/>
    <w:rsid w:val="00600A8E"/>
    <w:rsid w:val="00602171"/>
    <w:rsid w:val="006022CE"/>
    <w:rsid w:val="006031D9"/>
    <w:rsid w:val="0060382B"/>
    <w:rsid w:val="00607B25"/>
    <w:rsid w:val="00610ED7"/>
    <w:rsid w:val="00611748"/>
    <w:rsid w:val="006142F3"/>
    <w:rsid w:val="00614A02"/>
    <w:rsid w:val="00615C6B"/>
    <w:rsid w:val="00620633"/>
    <w:rsid w:val="00620FC4"/>
    <w:rsid w:val="00623897"/>
    <w:rsid w:val="006242AE"/>
    <w:rsid w:val="0062448A"/>
    <w:rsid w:val="006247FB"/>
    <w:rsid w:val="00624B18"/>
    <w:rsid w:val="00624F09"/>
    <w:rsid w:val="00625043"/>
    <w:rsid w:val="0062664F"/>
    <w:rsid w:val="00626778"/>
    <w:rsid w:val="00627C2F"/>
    <w:rsid w:val="00627CA1"/>
    <w:rsid w:val="00630676"/>
    <w:rsid w:val="00631D40"/>
    <w:rsid w:val="00632DF9"/>
    <w:rsid w:val="00633506"/>
    <w:rsid w:val="00633CDF"/>
    <w:rsid w:val="00633F4F"/>
    <w:rsid w:val="006344B3"/>
    <w:rsid w:val="00634A3F"/>
    <w:rsid w:val="00634CA9"/>
    <w:rsid w:val="00635CC4"/>
    <w:rsid w:val="00636692"/>
    <w:rsid w:val="006368DB"/>
    <w:rsid w:val="00637759"/>
    <w:rsid w:val="00637B2E"/>
    <w:rsid w:val="00637F63"/>
    <w:rsid w:val="006401E6"/>
    <w:rsid w:val="00641611"/>
    <w:rsid w:val="0064679F"/>
    <w:rsid w:val="006479FA"/>
    <w:rsid w:val="00647BD1"/>
    <w:rsid w:val="00650667"/>
    <w:rsid w:val="0065367A"/>
    <w:rsid w:val="00655232"/>
    <w:rsid w:val="006560E0"/>
    <w:rsid w:val="006566CE"/>
    <w:rsid w:val="00660986"/>
    <w:rsid w:val="00661279"/>
    <w:rsid w:val="006655C4"/>
    <w:rsid w:val="0066566C"/>
    <w:rsid w:val="00665C9B"/>
    <w:rsid w:val="00665D2A"/>
    <w:rsid w:val="006668AA"/>
    <w:rsid w:val="00666BA4"/>
    <w:rsid w:val="00666CB4"/>
    <w:rsid w:val="006757D6"/>
    <w:rsid w:val="00676919"/>
    <w:rsid w:val="00676DFD"/>
    <w:rsid w:val="00677EA4"/>
    <w:rsid w:val="00681F6F"/>
    <w:rsid w:val="006824ED"/>
    <w:rsid w:val="0068255E"/>
    <w:rsid w:val="00683082"/>
    <w:rsid w:val="0068430E"/>
    <w:rsid w:val="006849FE"/>
    <w:rsid w:val="006922DC"/>
    <w:rsid w:val="006927ED"/>
    <w:rsid w:val="00693BE5"/>
    <w:rsid w:val="006959C9"/>
    <w:rsid w:val="00696816"/>
    <w:rsid w:val="00696B7B"/>
    <w:rsid w:val="006A0307"/>
    <w:rsid w:val="006A0DFD"/>
    <w:rsid w:val="006A10F7"/>
    <w:rsid w:val="006A131D"/>
    <w:rsid w:val="006A640E"/>
    <w:rsid w:val="006A727F"/>
    <w:rsid w:val="006A7408"/>
    <w:rsid w:val="006B0CE4"/>
    <w:rsid w:val="006B2BAD"/>
    <w:rsid w:val="006B3EE2"/>
    <w:rsid w:val="006C1042"/>
    <w:rsid w:val="006C1493"/>
    <w:rsid w:val="006C1782"/>
    <w:rsid w:val="006C2EE2"/>
    <w:rsid w:val="006C3AC5"/>
    <w:rsid w:val="006C47CF"/>
    <w:rsid w:val="006C48D7"/>
    <w:rsid w:val="006C6124"/>
    <w:rsid w:val="006C6AB8"/>
    <w:rsid w:val="006D05C3"/>
    <w:rsid w:val="006D0AEC"/>
    <w:rsid w:val="006D1122"/>
    <w:rsid w:val="006D1629"/>
    <w:rsid w:val="006D1AFD"/>
    <w:rsid w:val="006D2F7E"/>
    <w:rsid w:val="006D4EF1"/>
    <w:rsid w:val="006D5745"/>
    <w:rsid w:val="006D5C03"/>
    <w:rsid w:val="006E12A8"/>
    <w:rsid w:val="006E1A11"/>
    <w:rsid w:val="006E26C6"/>
    <w:rsid w:val="006E76C7"/>
    <w:rsid w:val="006F0FBD"/>
    <w:rsid w:val="006F2894"/>
    <w:rsid w:val="006F3ADD"/>
    <w:rsid w:val="006F48A9"/>
    <w:rsid w:val="006F4B67"/>
    <w:rsid w:val="006F52F0"/>
    <w:rsid w:val="006F64FE"/>
    <w:rsid w:val="006F76F8"/>
    <w:rsid w:val="00703684"/>
    <w:rsid w:val="00704650"/>
    <w:rsid w:val="00704EB6"/>
    <w:rsid w:val="007052D5"/>
    <w:rsid w:val="007056EB"/>
    <w:rsid w:val="0070583D"/>
    <w:rsid w:val="00706A18"/>
    <w:rsid w:val="00707300"/>
    <w:rsid w:val="007076AB"/>
    <w:rsid w:val="00707AD9"/>
    <w:rsid w:val="007134FA"/>
    <w:rsid w:val="00713EC1"/>
    <w:rsid w:val="0071518C"/>
    <w:rsid w:val="007153FC"/>
    <w:rsid w:val="007156FE"/>
    <w:rsid w:val="00716426"/>
    <w:rsid w:val="007170DA"/>
    <w:rsid w:val="007175B8"/>
    <w:rsid w:val="00720347"/>
    <w:rsid w:val="0072242E"/>
    <w:rsid w:val="00722E15"/>
    <w:rsid w:val="00722E88"/>
    <w:rsid w:val="00724099"/>
    <w:rsid w:val="00726CDC"/>
    <w:rsid w:val="00726D53"/>
    <w:rsid w:val="00727101"/>
    <w:rsid w:val="0072745B"/>
    <w:rsid w:val="007276AE"/>
    <w:rsid w:val="007301BD"/>
    <w:rsid w:val="0073263B"/>
    <w:rsid w:val="00732EDC"/>
    <w:rsid w:val="007332A3"/>
    <w:rsid w:val="007339DC"/>
    <w:rsid w:val="00735A67"/>
    <w:rsid w:val="00736753"/>
    <w:rsid w:val="007369B7"/>
    <w:rsid w:val="007372AB"/>
    <w:rsid w:val="00737702"/>
    <w:rsid w:val="007406C7"/>
    <w:rsid w:val="007409FC"/>
    <w:rsid w:val="007411E3"/>
    <w:rsid w:val="0074138C"/>
    <w:rsid w:val="007440B9"/>
    <w:rsid w:val="007445CC"/>
    <w:rsid w:val="007463E8"/>
    <w:rsid w:val="007473FA"/>
    <w:rsid w:val="00750A26"/>
    <w:rsid w:val="00751390"/>
    <w:rsid w:val="007528AE"/>
    <w:rsid w:val="007548D3"/>
    <w:rsid w:val="00755B83"/>
    <w:rsid w:val="00756AB4"/>
    <w:rsid w:val="007573BF"/>
    <w:rsid w:val="0075764E"/>
    <w:rsid w:val="007605FE"/>
    <w:rsid w:val="00761782"/>
    <w:rsid w:val="00761C5D"/>
    <w:rsid w:val="00761C79"/>
    <w:rsid w:val="00766656"/>
    <w:rsid w:val="00766967"/>
    <w:rsid w:val="00766DAA"/>
    <w:rsid w:val="0076702B"/>
    <w:rsid w:val="007676F9"/>
    <w:rsid w:val="00767FD1"/>
    <w:rsid w:val="00770C87"/>
    <w:rsid w:val="00770F95"/>
    <w:rsid w:val="00773FD4"/>
    <w:rsid w:val="00773FE3"/>
    <w:rsid w:val="007762B3"/>
    <w:rsid w:val="007774D7"/>
    <w:rsid w:val="007801A8"/>
    <w:rsid w:val="0078081A"/>
    <w:rsid w:val="00780FF8"/>
    <w:rsid w:val="00781486"/>
    <w:rsid w:val="00783FB2"/>
    <w:rsid w:val="0078451B"/>
    <w:rsid w:val="007851CD"/>
    <w:rsid w:val="00790334"/>
    <w:rsid w:val="0079138E"/>
    <w:rsid w:val="00792652"/>
    <w:rsid w:val="0079274D"/>
    <w:rsid w:val="00793CC7"/>
    <w:rsid w:val="007940F8"/>
    <w:rsid w:val="00795614"/>
    <w:rsid w:val="007A0A22"/>
    <w:rsid w:val="007A0C68"/>
    <w:rsid w:val="007A16B3"/>
    <w:rsid w:val="007A2493"/>
    <w:rsid w:val="007A5C47"/>
    <w:rsid w:val="007A672C"/>
    <w:rsid w:val="007A6BD8"/>
    <w:rsid w:val="007B0422"/>
    <w:rsid w:val="007B055C"/>
    <w:rsid w:val="007B1D6E"/>
    <w:rsid w:val="007B1F67"/>
    <w:rsid w:val="007B1FD1"/>
    <w:rsid w:val="007B27A6"/>
    <w:rsid w:val="007B27A9"/>
    <w:rsid w:val="007B2AFD"/>
    <w:rsid w:val="007B52B1"/>
    <w:rsid w:val="007C065C"/>
    <w:rsid w:val="007C0E41"/>
    <w:rsid w:val="007C1270"/>
    <w:rsid w:val="007C1D91"/>
    <w:rsid w:val="007C3955"/>
    <w:rsid w:val="007C3BC5"/>
    <w:rsid w:val="007C3D4C"/>
    <w:rsid w:val="007C59FE"/>
    <w:rsid w:val="007C7099"/>
    <w:rsid w:val="007C729C"/>
    <w:rsid w:val="007C7677"/>
    <w:rsid w:val="007D0908"/>
    <w:rsid w:val="007D3C41"/>
    <w:rsid w:val="007D4E72"/>
    <w:rsid w:val="007D5DFE"/>
    <w:rsid w:val="007D70F1"/>
    <w:rsid w:val="007D78AE"/>
    <w:rsid w:val="007D79BD"/>
    <w:rsid w:val="007E0B1B"/>
    <w:rsid w:val="007E0CC4"/>
    <w:rsid w:val="007E0DC4"/>
    <w:rsid w:val="007E1D30"/>
    <w:rsid w:val="007E216F"/>
    <w:rsid w:val="007E5433"/>
    <w:rsid w:val="007E71A5"/>
    <w:rsid w:val="007F02F8"/>
    <w:rsid w:val="007F1A7D"/>
    <w:rsid w:val="007F3473"/>
    <w:rsid w:val="007F365C"/>
    <w:rsid w:val="007F3708"/>
    <w:rsid w:val="007F3D9E"/>
    <w:rsid w:val="007F505E"/>
    <w:rsid w:val="007F65A7"/>
    <w:rsid w:val="00801C1E"/>
    <w:rsid w:val="008029E7"/>
    <w:rsid w:val="0080327D"/>
    <w:rsid w:val="00806878"/>
    <w:rsid w:val="008119BC"/>
    <w:rsid w:val="0081336D"/>
    <w:rsid w:val="0081696B"/>
    <w:rsid w:val="00817ED8"/>
    <w:rsid w:val="00823404"/>
    <w:rsid w:val="0082383A"/>
    <w:rsid w:val="008245DC"/>
    <w:rsid w:val="00825904"/>
    <w:rsid w:val="00826DD4"/>
    <w:rsid w:val="00827141"/>
    <w:rsid w:val="00832FDE"/>
    <w:rsid w:val="00834DC1"/>
    <w:rsid w:val="008358CA"/>
    <w:rsid w:val="00835B44"/>
    <w:rsid w:val="00836255"/>
    <w:rsid w:val="00837BBF"/>
    <w:rsid w:val="00837DC9"/>
    <w:rsid w:val="0084127E"/>
    <w:rsid w:val="0084161C"/>
    <w:rsid w:val="008419EF"/>
    <w:rsid w:val="008437B0"/>
    <w:rsid w:val="00843A0D"/>
    <w:rsid w:val="00843B00"/>
    <w:rsid w:val="00845912"/>
    <w:rsid w:val="00846BCF"/>
    <w:rsid w:val="008478C6"/>
    <w:rsid w:val="00850128"/>
    <w:rsid w:val="0085040D"/>
    <w:rsid w:val="0085153A"/>
    <w:rsid w:val="00852351"/>
    <w:rsid w:val="00852B0E"/>
    <w:rsid w:val="0085382D"/>
    <w:rsid w:val="00853D65"/>
    <w:rsid w:val="00855330"/>
    <w:rsid w:val="0085538F"/>
    <w:rsid w:val="00855D5E"/>
    <w:rsid w:val="00855DF3"/>
    <w:rsid w:val="008566DD"/>
    <w:rsid w:val="0086111F"/>
    <w:rsid w:val="00863452"/>
    <w:rsid w:val="00863EDE"/>
    <w:rsid w:val="00864680"/>
    <w:rsid w:val="008646FA"/>
    <w:rsid w:val="00864769"/>
    <w:rsid w:val="008647F5"/>
    <w:rsid w:val="0086766E"/>
    <w:rsid w:val="00867C50"/>
    <w:rsid w:val="008705A9"/>
    <w:rsid w:val="00870871"/>
    <w:rsid w:val="0087126C"/>
    <w:rsid w:val="00872823"/>
    <w:rsid w:val="008734FD"/>
    <w:rsid w:val="008756FF"/>
    <w:rsid w:val="00876834"/>
    <w:rsid w:val="00880371"/>
    <w:rsid w:val="00881718"/>
    <w:rsid w:val="0088183C"/>
    <w:rsid w:val="00882C3B"/>
    <w:rsid w:val="0088423E"/>
    <w:rsid w:val="00884B12"/>
    <w:rsid w:val="008854E5"/>
    <w:rsid w:val="00886851"/>
    <w:rsid w:val="00886C2D"/>
    <w:rsid w:val="00887AAD"/>
    <w:rsid w:val="0089182C"/>
    <w:rsid w:val="00891A67"/>
    <w:rsid w:val="00891B35"/>
    <w:rsid w:val="00892887"/>
    <w:rsid w:val="008A015B"/>
    <w:rsid w:val="008A02CE"/>
    <w:rsid w:val="008A24A1"/>
    <w:rsid w:val="008A2D81"/>
    <w:rsid w:val="008A3293"/>
    <w:rsid w:val="008A4599"/>
    <w:rsid w:val="008A4694"/>
    <w:rsid w:val="008A5E8D"/>
    <w:rsid w:val="008B1A72"/>
    <w:rsid w:val="008B3EA4"/>
    <w:rsid w:val="008B58AC"/>
    <w:rsid w:val="008B61EB"/>
    <w:rsid w:val="008B6546"/>
    <w:rsid w:val="008B6B30"/>
    <w:rsid w:val="008B7F5D"/>
    <w:rsid w:val="008C028D"/>
    <w:rsid w:val="008C118B"/>
    <w:rsid w:val="008C40E5"/>
    <w:rsid w:val="008C71DE"/>
    <w:rsid w:val="008C77A8"/>
    <w:rsid w:val="008D21A0"/>
    <w:rsid w:val="008D427F"/>
    <w:rsid w:val="008D43B9"/>
    <w:rsid w:val="008D49BA"/>
    <w:rsid w:val="008D4C70"/>
    <w:rsid w:val="008D7FC8"/>
    <w:rsid w:val="008E031F"/>
    <w:rsid w:val="008E0C56"/>
    <w:rsid w:val="008E12D8"/>
    <w:rsid w:val="008E2D13"/>
    <w:rsid w:val="008E3CD7"/>
    <w:rsid w:val="008E4221"/>
    <w:rsid w:val="008E5DA5"/>
    <w:rsid w:val="008E7C26"/>
    <w:rsid w:val="008E7D64"/>
    <w:rsid w:val="008F09CA"/>
    <w:rsid w:val="008F0B6A"/>
    <w:rsid w:val="008F0D2B"/>
    <w:rsid w:val="008F1553"/>
    <w:rsid w:val="008F1E81"/>
    <w:rsid w:val="008F38DA"/>
    <w:rsid w:val="008F4057"/>
    <w:rsid w:val="008F433D"/>
    <w:rsid w:val="008F500C"/>
    <w:rsid w:val="008F5509"/>
    <w:rsid w:val="008F5758"/>
    <w:rsid w:val="008F6BE0"/>
    <w:rsid w:val="008F7046"/>
    <w:rsid w:val="008F704E"/>
    <w:rsid w:val="00900316"/>
    <w:rsid w:val="00901B1D"/>
    <w:rsid w:val="00902388"/>
    <w:rsid w:val="0090322F"/>
    <w:rsid w:val="00906AB3"/>
    <w:rsid w:val="00910AAD"/>
    <w:rsid w:val="0091377B"/>
    <w:rsid w:val="009150AD"/>
    <w:rsid w:val="00916825"/>
    <w:rsid w:val="00917DD5"/>
    <w:rsid w:val="00920A09"/>
    <w:rsid w:val="00920A57"/>
    <w:rsid w:val="00921113"/>
    <w:rsid w:val="00922ADF"/>
    <w:rsid w:val="009230FB"/>
    <w:rsid w:val="009257B0"/>
    <w:rsid w:val="00926685"/>
    <w:rsid w:val="00927F1C"/>
    <w:rsid w:val="00930EC8"/>
    <w:rsid w:val="009314EC"/>
    <w:rsid w:val="009317B5"/>
    <w:rsid w:val="00931C96"/>
    <w:rsid w:val="009325BB"/>
    <w:rsid w:val="00935A96"/>
    <w:rsid w:val="00936F9A"/>
    <w:rsid w:val="00937A24"/>
    <w:rsid w:val="009408EA"/>
    <w:rsid w:val="0094100F"/>
    <w:rsid w:val="0094163F"/>
    <w:rsid w:val="009426EE"/>
    <w:rsid w:val="00946C42"/>
    <w:rsid w:val="009473CB"/>
    <w:rsid w:val="00950894"/>
    <w:rsid w:val="00951306"/>
    <w:rsid w:val="00952943"/>
    <w:rsid w:val="0095397D"/>
    <w:rsid w:val="00955502"/>
    <w:rsid w:val="00956B38"/>
    <w:rsid w:val="0096200F"/>
    <w:rsid w:val="009623FC"/>
    <w:rsid w:val="00963809"/>
    <w:rsid w:val="009722F7"/>
    <w:rsid w:val="009727B5"/>
    <w:rsid w:val="0097350D"/>
    <w:rsid w:val="0097495F"/>
    <w:rsid w:val="00976842"/>
    <w:rsid w:val="00977CC0"/>
    <w:rsid w:val="00983609"/>
    <w:rsid w:val="0098420D"/>
    <w:rsid w:val="00985806"/>
    <w:rsid w:val="0098683A"/>
    <w:rsid w:val="00986A0B"/>
    <w:rsid w:val="00987136"/>
    <w:rsid w:val="00987430"/>
    <w:rsid w:val="00991679"/>
    <w:rsid w:val="00991DB4"/>
    <w:rsid w:val="00991FF7"/>
    <w:rsid w:val="009937E3"/>
    <w:rsid w:val="0099480D"/>
    <w:rsid w:val="009948F1"/>
    <w:rsid w:val="00994942"/>
    <w:rsid w:val="00994B59"/>
    <w:rsid w:val="00996245"/>
    <w:rsid w:val="00996E0B"/>
    <w:rsid w:val="009A0BCE"/>
    <w:rsid w:val="009A3E76"/>
    <w:rsid w:val="009A4ADD"/>
    <w:rsid w:val="009A5228"/>
    <w:rsid w:val="009A5B0E"/>
    <w:rsid w:val="009A5E1B"/>
    <w:rsid w:val="009B0AAD"/>
    <w:rsid w:val="009B2803"/>
    <w:rsid w:val="009B4760"/>
    <w:rsid w:val="009B5B00"/>
    <w:rsid w:val="009B5DBF"/>
    <w:rsid w:val="009B5EB3"/>
    <w:rsid w:val="009B6E0E"/>
    <w:rsid w:val="009C00D4"/>
    <w:rsid w:val="009C0E1B"/>
    <w:rsid w:val="009C1A10"/>
    <w:rsid w:val="009C3082"/>
    <w:rsid w:val="009C500B"/>
    <w:rsid w:val="009C68D5"/>
    <w:rsid w:val="009C6EEA"/>
    <w:rsid w:val="009D0513"/>
    <w:rsid w:val="009D0874"/>
    <w:rsid w:val="009D1BB5"/>
    <w:rsid w:val="009D23B2"/>
    <w:rsid w:val="009D4BE8"/>
    <w:rsid w:val="009D4E41"/>
    <w:rsid w:val="009D675D"/>
    <w:rsid w:val="009D789F"/>
    <w:rsid w:val="009E183B"/>
    <w:rsid w:val="009E26CC"/>
    <w:rsid w:val="009E39CB"/>
    <w:rsid w:val="009E3ACC"/>
    <w:rsid w:val="009E4B8A"/>
    <w:rsid w:val="009E6A3F"/>
    <w:rsid w:val="009E6A97"/>
    <w:rsid w:val="009E6FFA"/>
    <w:rsid w:val="009E7985"/>
    <w:rsid w:val="009F02BA"/>
    <w:rsid w:val="009F0894"/>
    <w:rsid w:val="009F0DB3"/>
    <w:rsid w:val="009F1E4F"/>
    <w:rsid w:val="009F57B3"/>
    <w:rsid w:val="00A024DB"/>
    <w:rsid w:val="00A02CEA"/>
    <w:rsid w:val="00A05F24"/>
    <w:rsid w:val="00A062EB"/>
    <w:rsid w:val="00A0661B"/>
    <w:rsid w:val="00A102F6"/>
    <w:rsid w:val="00A10653"/>
    <w:rsid w:val="00A11409"/>
    <w:rsid w:val="00A11561"/>
    <w:rsid w:val="00A11681"/>
    <w:rsid w:val="00A119E8"/>
    <w:rsid w:val="00A12614"/>
    <w:rsid w:val="00A14B8A"/>
    <w:rsid w:val="00A16056"/>
    <w:rsid w:val="00A161AF"/>
    <w:rsid w:val="00A169CE"/>
    <w:rsid w:val="00A16FE7"/>
    <w:rsid w:val="00A1748F"/>
    <w:rsid w:val="00A21E2B"/>
    <w:rsid w:val="00A21F35"/>
    <w:rsid w:val="00A24000"/>
    <w:rsid w:val="00A2512E"/>
    <w:rsid w:val="00A2553E"/>
    <w:rsid w:val="00A25A96"/>
    <w:rsid w:val="00A2689C"/>
    <w:rsid w:val="00A269D3"/>
    <w:rsid w:val="00A2718A"/>
    <w:rsid w:val="00A3040B"/>
    <w:rsid w:val="00A30FA0"/>
    <w:rsid w:val="00A311D9"/>
    <w:rsid w:val="00A324BB"/>
    <w:rsid w:val="00A327C7"/>
    <w:rsid w:val="00A33851"/>
    <w:rsid w:val="00A33C76"/>
    <w:rsid w:val="00A34A1A"/>
    <w:rsid w:val="00A34A80"/>
    <w:rsid w:val="00A37B45"/>
    <w:rsid w:val="00A40224"/>
    <w:rsid w:val="00A42DC0"/>
    <w:rsid w:val="00A434A4"/>
    <w:rsid w:val="00A44C0A"/>
    <w:rsid w:val="00A45C50"/>
    <w:rsid w:val="00A45F31"/>
    <w:rsid w:val="00A46BAC"/>
    <w:rsid w:val="00A474DB"/>
    <w:rsid w:val="00A51582"/>
    <w:rsid w:val="00A53823"/>
    <w:rsid w:val="00A53867"/>
    <w:rsid w:val="00A5440A"/>
    <w:rsid w:val="00A558ED"/>
    <w:rsid w:val="00A55FFE"/>
    <w:rsid w:val="00A56486"/>
    <w:rsid w:val="00A567DA"/>
    <w:rsid w:val="00A569ED"/>
    <w:rsid w:val="00A603A8"/>
    <w:rsid w:val="00A60676"/>
    <w:rsid w:val="00A61D55"/>
    <w:rsid w:val="00A628DA"/>
    <w:rsid w:val="00A62CF6"/>
    <w:rsid w:val="00A63588"/>
    <w:rsid w:val="00A64D3E"/>
    <w:rsid w:val="00A64EDB"/>
    <w:rsid w:val="00A65606"/>
    <w:rsid w:val="00A7010A"/>
    <w:rsid w:val="00A70B63"/>
    <w:rsid w:val="00A71505"/>
    <w:rsid w:val="00A71A92"/>
    <w:rsid w:val="00A72FAD"/>
    <w:rsid w:val="00A73037"/>
    <w:rsid w:val="00A735C4"/>
    <w:rsid w:val="00A76FAD"/>
    <w:rsid w:val="00A77E3D"/>
    <w:rsid w:val="00A80B31"/>
    <w:rsid w:val="00A80D98"/>
    <w:rsid w:val="00A81E46"/>
    <w:rsid w:val="00A820A9"/>
    <w:rsid w:val="00A83259"/>
    <w:rsid w:val="00A849B4"/>
    <w:rsid w:val="00A84EDD"/>
    <w:rsid w:val="00A852D5"/>
    <w:rsid w:val="00A90840"/>
    <w:rsid w:val="00A90E9A"/>
    <w:rsid w:val="00A91621"/>
    <w:rsid w:val="00A9269E"/>
    <w:rsid w:val="00A93E5D"/>
    <w:rsid w:val="00A96C38"/>
    <w:rsid w:val="00A96D9A"/>
    <w:rsid w:val="00A96E7D"/>
    <w:rsid w:val="00AA000E"/>
    <w:rsid w:val="00AA038D"/>
    <w:rsid w:val="00AA2450"/>
    <w:rsid w:val="00AA25FF"/>
    <w:rsid w:val="00AA26CB"/>
    <w:rsid w:val="00AA37C8"/>
    <w:rsid w:val="00AA647B"/>
    <w:rsid w:val="00AB1049"/>
    <w:rsid w:val="00AB2711"/>
    <w:rsid w:val="00AB3819"/>
    <w:rsid w:val="00AB438C"/>
    <w:rsid w:val="00AB43D1"/>
    <w:rsid w:val="00AB518D"/>
    <w:rsid w:val="00AB5ED2"/>
    <w:rsid w:val="00AB6A05"/>
    <w:rsid w:val="00AC1ACE"/>
    <w:rsid w:val="00AC2279"/>
    <w:rsid w:val="00AC27D5"/>
    <w:rsid w:val="00AC2A8A"/>
    <w:rsid w:val="00AC30CC"/>
    <w:rsid w:val="00AC3907"/>
    <w:rsid w:val="00AC5663"/>
    <w:rsid w:val="00AC5BD2"/>
    <w:rsid w:val="00AC6ED7"/>
    <w:rsid w:val="00AD0B76"/>
    <w:rsid w:val="00AD0F18"/>
    <w:rsid w:val="00AD23B9"/>
    <w:rsid w:val="00AD2581"/>
    <w:rsid w:val="00AD2608"/>
    <w:rsid w:val="00AD26B2"/>
    <w:rsid w:val="00AD33BB"/>
    <w:rsid w:val="00AD6A60"/>
    <w:rsid w:val="00AE0179"/>
    <w:rsid w:val="00AE3458"/>
    <w:rsid w:val="00AE595C"/>
    <w:rsid w:val="00AE5CFB"/>
    <w:rsid w:val="00AE5E71"/>
    <w:rsid w:val="00AE69C6"/>
    <w:rsid w:val="00AF024F"/>
    <w:rsid w:val="00AF1EA0"/>
    <w:rsid w:val="00AF20A0"/>
    <w:rsid w:val="00AF494E"/>
    <w:rsid w:val="00AF786C"/>
    <w:rsid w:val="00B00193"/>
    <w:rsid w:val="00B002AA"/>
    <w:rsid w:val="00B01806"/>
    <w:rsid w:val="00B018C5"/>
    <w:rsid w:val="00B01FAA"/>
    <w:rsid w:val="00B02759"/>
    <w:rsid w:val="00B03A74"/>
    <w:rsid w:val="00B04B44"/>
    <w:rsid w:val="00B04E8F"/>
    <w:rsid w:val="00B04FF6"/>
    <w:rsid w:val="00B055A6"/>
    <w:rsid w:val="00B05AC2"/>
    <w:rsid w:val="00B062D9"/>
    <w:rsid w:val="00B065CB"/>
    <w:rsid w:val="00B06E74"/>
    <w:rsid w:val="00B11D5A"/>
    <w:rsid w:val="00B126FB"/>
    <w:rsid w:val="00B12FBD"/>
    <w:rsid w:val="00B13936"/>
    <w:rsid w:val="00B14254"/>
    <w:rsid w:val="00B14F79"/>
    <w:rsid w:val="00B20343"/>
    <w:rsid w:val="00B216C7"/>
    <w:rsid w:val="00B25102"/>
    <w:rsid w:val="00B26635"/>
    <w:rsid w:val="00B279C4"/>
    <w:rsid w:val="00B30405"/>
    <w:rsid w:val="00B32C73"/>
    <w:rsid w:val="00B32FB4"/>
    <w:rsid w:val="00B33666"/>
    <w:rsid w:val="00B3478F"/>
    <w:rsid w:val="00B40061"/>
    <w:rsid w:val="00B42D4C"/>
    <w:rsid w:val="00B43BEF"/>
    <w:rsid w:val="00B4470B"/>
    <w:rsid w:val="00B44D59"/>
    <w:rsid w:val="00B45991"/>
    <w:rsid w:val="00B45FAC"/>
    <w:rsid w:val="00B47285"/>
    <w:rsid w:val="00B50432"/>
    <w:rsid w:val="00B515AA"/>
    <w:rsid w:val="00B51983"/>
    <w:rsid w:val="00B52594"/>
    <w:rsid w:val="00B52FDC"/>
    <w:rsid w:val="00B5378B"/>
    <w:rsid w:val="00B54203"/>
    <w:rsid w:val="00B54591"/>
    <w:rsid w:val="00B54D7B"/>
    <w:rsid w:val="00B55C07"/>
    <w:rsid w:val="00B56FFD"/>
    <w:rsid w:val="00B60783"/>
    <w:rsid w:val="00B631A3"/>
    <w:rsid w:val="00B64904"/>
    <w:rsid w:val="00B6693D"/>
    <w:rsid w:val="00B73179"/>
    <w:rsid w:val="00B734CC"/>
    <w:rsid w:val="00B74CF4"/>
    <w:rsid w:val="00B7577E"/>
    <w:rsid w:val="00B76F28"/>
    <w:rsid w:val="00B81B19"/>
    <w:rsid w:val="00B82D1A"/>
    <w:rsid w:val="00B83568"/>
    <w:rsid w:val="00B83A72"/>
    <w:rsid w:val="00B8492F"/>
    <w:rsid w:val="00B84A41"/>
    <w:rsid w:val="00B86512"/>
    <w:rsid w:val="00B86F23"/>
    <w:rsid w:val="00B87023"/>
    <w:rsid w:val="00B90713"/>
    <w:rsid w:val="00B90FEC"/>
    <w:rsid w:val="00B91BA3"/>
    <w:rsid w:val="00B92564"/>
    <w:rsid w:val="00B94028"/>
    <w:rsid w:val="00B94477"/>
    <w:rsid w:val="00B9450F"/>
    <w:rsid w:val="00B95AB4"/>
    <w:rsid w:val="00B9625F"/>
    <w:rsid w:val="00B976A8"/>
    <w:rsid w:val="00BA037E"/>
    <w:rsid w:val="00BA0DE4"/>
    <w:rsid w:val="00BA18DD"/>
    <w:rsid w:val="00BA2F23"/>
    <w:rsid w:val="00BA2FDE"/>
    <w:rsid w:val="00BA5EF6"/>
    <w:rsid w:val="00BA6DB5"/>
    <w:rsid w:val="00BA7E09"/>
    <w:rsid w:val="00BB0305"/>
    <w:rsid w:val="00BB0EF8"/>
    <w:rsid w:val="00BB1C86"/>
    <w:rsid w:val="00BB392B"/>
    <w:rsid w:val="00BB5335"/>
    <w:rsid w:val="00BB61DD"/>
    <w:rsid w:val="00BB6291"/>
    <w:rsid w:val="00BC17B6"/>
    <w:rsid w:val="00BC4F12"/>
    <w:rsid w:val="00BC5125"/>
    <w:rsid w:val="00BC53C0"/>
    <w:rsid w:val="00BC7631"/>
    <w:rsid w:val="00BD2465"/>
    <w:rsid w:val="00BD2670"/>
    <w:rsid w:val="00BD27A5"/>
    <w:rsid w:val="00BD309D"/>
    <w:rsid w:val="00BD45BB"/>
    <w:rsid w:val="00BD699D"/>
    <w:rsid w:val="00BD798C"/>
    <w:rsid w:val="00BE0896"/>
    <w:rsid w:val="00BE1A0D"/>
    <w:rsid w:val="00BE2D29"/>
    <w:rsid w:val="00BE506E"/>
    <w:rsid w:val="00BE780A"/>
    <w:rsid w:val="00BF0942"/>
    <w:rsid w:val="00BF103E"/>
    <w:rsid w:val="00BF3866"/>
    <w:rsid w:val="00BF5262"/>
    <w:rsid w:val="00BF5911"/>
    <w:rsid w:val="00BF5CCF"/>
    <w:rsid w:val="00BF6FFF"/>
    <w:rsid w:val="00C00E7E"/>
    <w:rsid w:val="00C01BF2"/>
    <w:rsid w:val="00C02B95"/>
    <w:rsid w:val="00C03AD5"/>
    <w:rsid w:val="00C114C0"/>
    <w:rsid w:val="00C116DD"/>
    <w:rsid w:val="00C11A51"/>
    <w:rsid w:val="00C12B81"/>
    <w:rsid w:val="00C1362C"/>
    <w:rsid w:val="00C14983"/>
    <w:rsid w:val="00C17705"/>
    <w:rsid w:val="00C217CF"/>
    <w:rsid w:val="00C22F60"/>
    <w:rsid w:val="00C23947"/>
    <w:rsid w:val="00C23FD8"/>
    <w:rsid w:val="00C26A4C"/>
    <w:rsid w:val="00C347F3"/>
    <w:rsid w:val="00C348EA"/>
    <w:rsid w:val="00C35172"/>
    <w:rsid w:val="00C35C2F"/>
    <w:rsid w:val="00C35DC8"/>
    <w:rsid w:val="00C36451"/>
    <w:rsid w:val="00C401ED"/>
    <w:rsid w:val="00C447EA"/>
    <w:rsid w:val="00C46705"/>
    <w:rsid w:val="00C46EB8"/>
    <w:rsid w:val="00C50CAA"/>
    <w:rsid w:val="00C516AB"/>
    <w:rsid w:val="00C544D9"/>
    <w:rsid w:val="00C54733"/>
    <w:rsid w:val="00C54D95"/>
    <w:rsid w:val="00C5798A"/>
    <w:rsid w:val="00C57DAD"/>
    <w:rsid w:val="00C61050"/>
    <w:rsid w:val="00C621D9"/>
    <w:rsid w:val="00C636A8"/>
    <w:rsid w:val="00C652CE"/>
    <w:rsid w:val="00C66C3F"/>
    <w:rsid w:val="00C71A29"/>
    <w:rsid w:val="00C72819"/>
    <w:rsid w:val="00C72EB1"/>
    <w:rsid w:val="00C73BD8"/>
    <w:rsid w:val="00C751EC"/>
    <w:rsid w:val="00C7555C"/>
    <w:rsid w:val="00C75783"/>
    <w:rsid w:val="00C761BE"/>
    <w:rsid w:val="00C80FF1"/>
    <w:rsid w:val="00C81138"/>
    <w:rsid w:val="00C81F4C"/>
    <w:rsid w:val="00C82275"/>
    <w:rsid w:val="00C85C74"/>
    <w:rsid w:val="00C86327"/>
    <w:rsid w:val="00C863AD"/>
    <w:rsid w:val="00C87C6A"/>
    <w:rsid w:val="00C87CE1"/>
    <w:rsid w:val="00C917FA"/>
    <w:rsid w:val="00C91BAF"/>
    <w:rsid w:val="00C91E86"/>
    <w:rsid w:val="00C92CB6"/>
    <w:rsid w:val="00C93E91"/>
    <w:rsid w:val="00C9578C"/>
    <w:rsid w:val="00C97744"/>
    <w:rsid w:val="00C97D37"/>
    <w:rsid w:val="00CA17C4"/>
    <w:rsid w:val="00CA2B2E"/>
    <w:rsid w:val="00CA3118"/>
    <w:rsid w:val="00CA4B54"/>
    <w:rsid w:val="00CA5F60"/>
    <w:rsid w:val="00CA6366"/>
    <w:rsid w:val="00CB0BEA"/>
    <w:rsid w:val="00CB1E4F"/>
    <w:rsid w:val="00CB502D"/>
    <w:rsid w:val="00CB53A0"/>
    <w:rsid w:val="00CB6AD8"/>
    <w:rsid w:val="00CB6F3C"/>
    <w:rsid w:val="00CB77D1"/>
    <w:rsid w:val="00CC45C3"/>
    <w:rsid w:val="00CC60F9"/>
    <w:rsid w:val="00CC6111"/>
    <w:rsid w:val="00CC6D5E"/>
    <w:rsid w:val="00CC6E72"/>
    <w:rsid w:val="00CC6F8B"/>
    <w:rsid w:val="00CD0141"/>
    <w:rsid w:val="00CD0B18"/>
    <w:rsid w:val="00CD1178"/>
    <w:rsid w:val="00CD2376"/>
    <w:rsid w:val="00CD273C"/>
    <w:rsid w:val="00CD27C9"/>
    <w:rsid w:val="00CD2EED"/>
    <w:rsid w:val="00CD31C4"/>
    <w:rsid w:val="00CD3450"/>
    <w:rsid w:val="00CD3E9B"/>
    <w:rsid w:val="00CD3F7C"/>
    <w:rsid w:val="00CD5791"/>
    <w:rsid w:val="00CD5C0F"/>
    <w:rsid w:val="00CD7A45"/>
    <w:rsid w:val="00CE443E"/>
    <w:rsid w:val="00CE48B9"/>
    <w:rsid w:val="00CE4A15"/>
    <w:rsid w:val="00CE5AF8"/>
    <w:rsid w:val="00CE6980"/>
    <w:rsid w:val="00CE77A9"/>
    <w:rsid w:val="00CF0C31"/>
    <w:rsid w:val="00CF222F"/>
    <w:rsid w:val="00CF7361"/>
    <w:rsid w:val="00D00BF8"/>
    <w:rsid w:val="00D02E99"/>
    <w:rsid w:val="00D03AF4"/>
    <w:rsid w:val="00D04E3A"/>
    <w:rsid w:val="00D04EE2"/>
    <w:rsid w:val="00D04FFE"/>
    <w:rsid w:val="00D06503"/>
    <w:rsid w:val="00D07A5B"/>
    <w:rsid w:val="00D103CA"/>
    <w:rsid w:val="00D1468C"/>
    <w:rsid w:val="00D146C1"/>
    <w:rsid w:val="00D15881"/>
    <w:rsid w:val="00D158ED"/>
    <w:rsid w:val="00D170D6"/>
    <w:rsid w:val="00D201C7"/>
    <w:rsid w:val="00D2156D"/>
    <w:rsid w:val="00D2207D"/>
    <w:rsid w:val="00D260E0"/>
    <w:rsid w:val="00D27038"/>
    <w:rsid w:val="00D306F8"/>
    <w:rsid w:val="00D31AD3"/>
    <w:rsid w:val="00D32706"/>
    <w:rsid w:val="00D32AEC"/>
    <w:rsid w:val="00D349CD"/>
    <w:rsid w:val="00D36996"/>
    <w:rsid w:val="00D37A6A"/>
    <w:rsid w:val="00D40186"/>
    <w:rsid w:val="00D41144"/>
    <w:rsid w:val="00D418E9"/>
    <w:rsid w:val="00D44E5A"/>
    <w:rsid w:val="00D44F77"/>
    <w:rsid w:val="00D456CC"/>
    <w:rsid w:val="00D46AFD"/>
    <w:rsid w:val="00D50CF4"/>
    <w:rsid w:val="00D51802"/>
    <w:rsid w:val="00D52760"/>
    <w:rsid w:val="00D533A4"/>
    <w:rsid w:val="00D54A3E"/>
    <w:rsid w:val="00D55C09"/>
    <w:rsid w:val="00D564B2"/>
    <w:rsid w:val="00D56EA9"/>
    <w:rsid w:val="00D57C24"/>
    <w:rsid w:val="00D6038C"/>
    <w:rsid w:val="00D604FD"/>
    <w:rsid w:val="00D61377"/>
    <w:rsid w:val="00D61595"/>
    <w:rsid w:val="00D61AB8"/>
    <w:rsid w:val="00D61EFD"/>
    <w:rsid w:val="00D63D57"/>
    <w:rsid w:val="00D63F81"/>
    <w:rsid w:val="00D669FA"/>
    <w:rsid w:val="00D70B5E"/>
    <w:rsid w:val="00D714E0"/>
    <w:rsid w:val="00D71AE6"/>
    <w:rsid w:val="00D71D62"/>
    <w:rsid w:val="00D74CAB"/>
    <w:rsid w:val="00D75074"/>
    <w:rsid w:val="00D75674"/>
    <w:rsid w:val="00D7585B"/>
    <w:rsid w:val="00D76922"/>
    <w:rsid w:val="00D77BF3"/>
    <w:rsid w:val="00D8159A"/>
    <w:rsid w:val="00D8171A"/>
    <w:rsid w:val="00D82E9E"/>
    <w:rsid w:val="00D8365B"/>
    <w:rsid w:val="00D83A34"/>
    <w:rsid w:val="00D83A49"/>
    <w:rsid w:val="00D85074"/>
    <w:rsid w:val="00D871F1"/>
    <w:rsid w:val="00D9115B"/>
    <w:rsid w:val="00D920A3"/>
    <w:rsid w:val="00D93113"/>
    <w:rsid w:val="00D97367"/>
    <w:rsid w:val="00DA067A"/>
    <w:rsid w:val="00DA1F37"/>
    <w:rsid w:val="00DA57D7"/>
    <w:rsid w:val="00DA5B3B"/>
    <w:rsid w:val="00DA6337"/>
    <w:rsid w:val="00DA6B82"/>
    <w:rsid w:val="00DA7A58"/>
    <w:rsid w:val="00DB0EA9"/>
    <w:rsid w:val="00DB1BF8"/>
    <w:rsid w:val="00DB59A6"/>
    <w:rsid w:val="00DB68FF"/>
    <w:rsid w:val="00DB7845"/>
    <w:rsid w:val="00DC02A3"/>
    <w:rsid w:val="00DC2625"/>
    <w:rsid w:val="00DC3232"/>
    <w:rsid w:val="00DC3AA2"/>
    <w:rsid w:val="00DC5130"/>
    <w:rsid w:val="00DC77B7"/>
    <w:rsid w:val="00DC7F92"/>
    <w:rsid w:val="00DD0109"/>
    <w:rsid w:val="00DD092C"/>
    <w:rsid w:val="00DD16F6"/>
    <w:rsid w:val="00DD1A67"/>
    <w:rsid w:val="00DD4300"/>
    <w:rsid w:val="00DD4C9E"/>
    <w:rsid w:val="00DD5A3D"/>
    <w:rsid w:val="00DD6339"/>
    <w:rsid w:val="00DD6E8B"/>
    <w:rsid w:val="00DE0B40"/>
    <w:rsid w:val="00DE1E8C"/>
    <w:rsid w:val="00DE33D9"/>
    <w:rsid w:val="00DE3C5E"/>
    <w:rsid w:val="00DE5A36"/>
    <w:rsid w:val="00DE653F"/>
    <w:rsid w:val="00DE65BA"/>
    <w:rsid w:val="00DF09F6"/>
    <w:rsid w:val="00DF171D"/>
    <w:rsid w:val="00DF1F8C"/>
    <w:rsid w:val="00DF2128"/>
    <w:rsid w:val="00DF23CF"/>
    <w:rsid w:val="00DF31B5"/>
    <w:rsid w:val="00DF395A"/>
    <w:rsid w:val="00DF3FB4"/>
    <w:rsid w:val="00DF5604"/>
    <w:rsid w:val="00DF5FE1"/>
    <w:rsid w:val="00DF6176"/>
    <w:rsid w:val="00DF6347"/>
    <w:rsid w:val="00DF6B4A"/>
    <w:rsid w:val="00DF7599"/>
    <w:rsid w:val="00E00810"/>
    <w:rsid w:val="00E0108F"/>
    <w:rsid w:val="00E03F2A"/>
    <w:rsid w:val="00E044DE"/>
    <w:rsid w:val="00E056D8"/>
    <w:rsid w:val="00E067D9"/>
    <w:rsid w:val="00E06839"/>
    <w:rsid w:val="00E07B63"/>
    <w:rsid w:val="00E119F3"/>
    <w:rsid w:val="00E13E2A"/>
    <w:rsid w:val="00E14BA4"/>
    <w:rsid w:val="00E1550D"/>
    <w:rsid w:val="00E15FF7"/>
    <w:rsid w:val="00E165B9"/>
    <w:rsid w:val="00E16AFF"/>
    <w:rsid w:val="00E22516"/>
    <w:rsid w:val="00E252A0"/>
    <w:rsid w:val="00E2589B"/>
    <w:rsid w:val="00E25BF2"/>
    <w:rsid w:val="00E27713"/>
    <w:rsid w:val="00E27E7D"/>
    <w:rsid w:val="00E305B0"/>
    <w:rsid w:val="00E31507"/>
    <w:rsid w:val="00E32C93"/>
    <w:rsid w:val="00E35FAF"/>
    <w:rsid w:val="00E36161"/>
    <w:rsid w:val="00E370D8"/>
    <w:rsid w:val="00E40426"/>
    <w:rsid w:val="00E42FDC"/>
    <w:rsid w:val="00E43487"/>
    <w:rsid w:val="00E43926"/>
    <w:rsid w:val="00E43A70"/>
    <w:rsid w:val="00E44666"/>
    <w:rsid w:val="00E449BA"/>
    <w:rsid w:val="00E45931"/>
    <w:rsid w:val="00E47419"/>
    <w:rsid w:val="00E503A8"/>
    <w:rsid w:val="00E516A4"/>
    <w:rsid w:val="00E52912"/>
    <w:rsid w:val="00E535A7"/>
    <w:rsid w:val="00E545FF"/>
    <w:rsid w:val="00E54A3B"/>
    <w:rsid w:val="00E54B74"/>
    <w:rsid w:val="00E554C8"/>
    <w:rsid w:val="00E6009C"/>
    <w:rsid w:val="00E60390"/>
    <w:rsid w:val="00E6141F"/>
    <w:rsid w:val="00E63771"/>
    <w:rsid w:val="00E638DE"/>
    <w:rsid w:val="00E65997"/>
    <w:rsid w:val="00E66DC9"/>
    <w:rsid w:val="00E67005"/>
    <w:rsid w:val="00E670BE"/>
    <w:rsid w:val="00E67AB4"/>
    <w:rsid w:val="00E70B70"/>
    <w:rsid w:val="00E71629"/>
    <w:rsid w:val="00E718FA"/>
    <w:rsid w:val="00E7331F"/>
    <w:rsid w:val="00E73946"/>
    <w:rsid w:val="00E73F6F"/>
    <w:rsid w:val="00E74CFC"/>
    <w:rsid w:val="00E77831"/>
    <w:rsid w:val="00E77D45"/>
    <w:rsid w:val="00E80A72"/>
    <w:rsid w:val="00E82543"/>
    <w:rsid w:val="00E82A05"/>
    <w:rsid w:val="00E83BF0"/>
    <w:rsid w:val="00E83BFF"/>
    <w:rsid w:val="00E843F6"/>
    <w:rsid w:val="00E84DF9"/>
    <w:rsid w:val="00E86A15"/>
    <w:rsid w:val="00E872D6"/>
    <w:rsid w:val="00E90BF3"/>
    <w:rsid w:val="00E90C5E"/>
    <w:rsid w:val="00E912C9"/>
    <w:rsid w:val="00E91A84"/>
    <w:rsid w:val="00E93872"/>
    <w:rsid w:val="00E9400A"/>
    <w:rsid w:val="00E95E11"/>
    <w:rsid w:val="00E963CA"/>
    <w:rsid w:val="00EA3417"/>
    <w:rsid w:val="00EA4B15"/>
    <w:rsid w:val="00EA5EAA"/>
    <w:rsid w:val="00EA776C"/>
    <w:rsid w:val="00EB08FC"/>
    <w:rsid w:val="00EB134E"/>
    <w:rsid w:val="00EB20D8"/>
    <w:rsid w:val="00EB3668"/>
    <w:rsid w:val="00EB3928"/>
    <w:rsid w:val="00EB3BDA"/>
    <w:rsid w:val="00EB4E59"/>
    <w:rsid w:val="00EB676C"/>
    <w:rsid w:val="00EB7A71"/>
    <w:rsid w:val="00EC2349"/>
    <w:rsid w:val="00EC29EF"/>
    <w:rsid w:val="00EC3A20"/>
    <w:rsid w:val="00EC3D41"/>
    <w:rsid w:val="00EC6C58"/>
    <w:rsid w:val="00EC6DED"/>
    <w:rsid w:val="00EC706C"/>
    <w:rsid w:val="00ED0699"/>
    <w:rsid w:val="00ED425B"/>
    <w:rsid w:val="00ED59B0"/>
    <w:rsid w:val="00ED5BFA"/>
    <w:rsid w:val="00ED65EA"/>
    <w:rsid w:val="00EE02C6"/>
    <w:rsid w:val="00EE1BD0"/>
    <w:rsid w:val="00EE2F9A"/>
    <w:rsid w:val="00EE3E3B"/>
    <w:rsid w:val="00EE3F20"/>
    <w:rsid w:val="00EE5064"/>
    <w:rsid w:val="00EF02DA"/>
    <w:rsid w:val="00EF0DD2"/>
    <w:rsid w:val="00EF135B"/>
    <w:rsid w:val="00EF3024"/>
    <w:rsid w:val="00EF4AE3"/>
    <w:rsid w:val="00EF7021"/>
    <w:rsid w:val="00EF718D"/>
    <w:rsid w:val="00EF7B03"/>
    <w:rsid w:val="00F000DC"/>
    <w:rsid w:val="00F00379"/>
    <w:rsid w:val="00F01C3D"/>
    <w:rsid w:val="00F01F18"/>
    <w:rsid w:val="00F02271"/>
    <w:rsid w:val="00F033B0"/>
    <w:rsid w:val="00F044A1"/>
    <w:rsid w:val="00F0459A"/>
    <w:rsid w:val="00F052A3"/>
    <w:rsid w:val="00F05CBB"/>
    <w:rsid w:val="00F07114"/>
    <w:rsid w:val="00F0774A"/>
    <w:rsid w:val="00F07AA2"/>
    <w:rsid w:val="00F10409"/>
    <w:rsid w:val="00F10D10"/>
    <w:rsid w:val="00F12258"/>
    <w:rsid w:val="00F1265D"/>
    <w:rsid w:val="00F132C6"/>
    <w:rsid w:val="00F13507"/>
    <w:rsid w:val="00F13A2A"/>
    <w:rsid w:val="00F1450E"/>
    <w:rsid w:val="00F145E0"/>
    <w:rsid w:val="00F1475D"/>
    <w:rsid w:val="00F15DDB"/>
    <w:rsid w:val="00F169B3"/>
    <w:rsid w:val="00F175BA"/>
    <w:rsid w:val="00F208F8"/>
    <w:rsid w:val="00F20C3D"/>
    <w:rsid w:val="00F22140"/>
    <w:rsid w:val="00F231CE"/>
    <w:rsid w:val="00F2483D"/>
    <w:rsid w:val="00F27FE7"/>
    <w:rsid w:val="00F31842"/>
    <w:rsid w:val="00F34FC6"/>
    <w:rsid w:val="00F36C25"/>
    <w:rsid w:val="00F36D9B"/>
    <w:rsid w:val="00F375DC"/>
    <w:rsid w:val="00F37A80"/>
    <w:rsid w:val="00F40830"/>
    <w:rsid w:val="00F40DB9"/>
    <w:rsid w:val="00F43730"/>
    <w:rsid w:val="00F44C11"/>
    <w:rsid w:val="00F45C74"/>
    <w:rsid w:val="00F46AC9"/>
    <w:rsid w:val="00F46EC6"/>
    <w:rsid w:val="00F478DF"/>
    <w:rsid w:val="00F5118C"/>
    <w:rsid w:val="00F51228"/>
    <w:rsid w:val="00F52231"/>
    <w:rsid w:val="00F56738"/>
    <w:rsid w:val="00F56867"/>
    <w:rsid w:val="00F57052"/>
    <w:rsid w:val="00F57952"/>
    <w:rsid w:val="00F62BB9"/>
    <w:rsid w:val="00F62CFC"/>
    <w:rsid w:val="00F6331B"/>
    <w:rsid w:val="00F63A39"/>
    <w:rsid w:val="00F65066"/>
    <w:rsid w:val="00F65A6F"/>
    <w:rsid w:val="00F672DE"/>
    <w:rsid w:val="00F71596"/>
    <w:rsid w:val="00F73380"/>
    <w:rsid w:val="00F7518E"/>
    <w:rsid w:val="00F75318"/>
    <w:rsid w:val="00F765D3"/>
    <w:rsid w:val="00F76766"/>
    <w:rsid w:val="00F81805"/>
    <w:rsid w:val="00F83EB6"/>
    <w:rsid w:val="00F845E2"/>
    <w:rsid w:val="00F86D91"/>
    <w:rsid w:val="00F9225F"/>
    <w:rsid w:val="00F927F4"/>
    <w:rsid w:val="00F95A77"/>
    <w:rsid w:val="00F96078"/>
    <w:rsid w:val="00F96EE5"/>
    <w:rsid w:val="00F977D6"/>
    <w:rsid w:val="00FA14FD"/>
    <w:rsid w:val="00FA17BE"/>
    <w:rsid w:val="00FA3A4D"/>
    <w:rsid w:val="00FA3BAB"/>
    <w:rsid w:val="00FA694B"/>
    <w:rsid w:val="00FA72BE"/>
    <w:rsid w:val="00FB110D"/>
    <w:rsid w:val="00FB135B"/>
    <w:rsid w:val="00FB26BD"/>
    <w:rsid w:val="00FB2F5F"/>
    <w:rsid w:val="00FB5B8D"/>
    <w:rsid w:val="00FC12AF"/>
    <w:rsid w:val="00FC1C38"/>
    <w:rsid w:val="00FC2888"/>
    <w:rsid w:val="00FC3094"/>
    <w:rsid w:val="00FC3A1D"/>
    <w:rsid w:val="00FC575D"/>
    <w:rsid w:val="00FC5DEF"/>
    <w:rsid w:val="00FC5E58"/>
    <w:rsid w:val="00FC6BB4"/>
    <w:rsid w:val="00FC78BB"/>
    <w:rsid w:val="00FC7BAE"/>
    <w:rsid w:val="00FD07F8"/>
    <w:rsid w:val="00FD37D0"/>
    <w:rsid w:val="00FD66AC"/>
    <w:rsid w:val="00FD7ECA"/>
    <w:rsid w:val="00FE09B1"/>
    <w:rsid w:val="00FE0D54"/>
    <w:rsid w:val="00FE1930"/>
    <w:rsid w:val="00FE3D9F"/>
    <w:rsid w:val="00FE4B63"/>
    <w:rsid w:val="00FE5C12"/>
    <w:rsid w:val="00FE6815"/>
    <w:rsid w:val="00FE6FC6"/>
    <w:rsid w:val="00FF038F"/>
    <w:rsid w:val="00FF0C58"/>
    <w:rsid w:val="00FF2782"/>
    <w:rsid w:val="00FF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798C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267697"/>
    <w:rPr>
      <w:rFonts w:cs="Times New Roman"/>
      <w:color w:val="0000FF"/>
      <w:u w:val="single"/>
    </w:rPr>
  </w:style>
  <w:style w:type="paragraph" w:styleId="Kopfzeile">
    <w:name w:val="header"/>
    <w:basedOn w:val="Standard"/>
    <w:link w:val="KopfzeileZchn"/>
    <w:uiPriority w:val="99"/>
    <w:rsid w:val="000A126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de-DE"/>
    </w:rPr>
  </w:style>
  <w:style w:type="character" w:customStyle="1" w:styleId="KopfzeileZchn">
    <w:name w:val="Kopfzeile Zchn"/>
    <w:link w:val="Kopfzeile"/>
    <w:uiPriority w:val="99"/>
    <w:locked/>
    <w:rsid w:val="000A126F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0A126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de-DE"/>
    </w:rPr>
  </w:style>
  <w:style w:type="character" w:customStyle="1" w:styleId="FuzeileZchn">
    <w:name w:val="Fußzeile Zchn"/>
    <w:link w:val="Fuzeile"/>
    <w:uiPriority w:val="99"/>
    <w:locked/>
    <w:rsid w:val="000A126F"/>
    <w:rPr>
      <w:rFonts w:cs="Times New Roman"/>
    </w:rPr>
  </w:style>
  <w:style w:type="paragraph" w:customStyle="1" w:styleId="Default">
    <w:name w:val="Default"/>
    <w:uiPriority w:val="99"/>
    <w:rsid w:val="00C621D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styleId="Listenabsatz">
    <w:name w:val="List Paragraph"/>
    <w:basedOn w:val="Standard"/>
    <w:uiPriority w:val="99"/>
    <w:qFormat/>
    <w:rsid w:val="00523D5F"/>
    <w:pPr>
      <w:ind w:left="720"/>
      <w:contextualSpacing/>
    </w:pPr>
  </w:style>
  <w:style w:type="table" w:styleId="Tabellenraster">
    <w:name w:val="Table Grid"/>
    <w:basedOn w:val="NormaleTabelle"/>
    <w:uiPriority w:val="99"/>
    <w:locked/>
    <w:rsid w:val="00D55C09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uiPriority w:val="99"/>
    <w:rsid w:val="00DE653F"/>
    <w:rPr>
      <w:rFonts w:cs="Times New Roman"/>
    </w:rPr>
  </w:style>
  <w:style w:type="character" w:styleId="Kommentarzeichen">
    <w:name w:val="annotation reference"/>
    <w:uiPriority w:val="99"/>
    <w:semiHidden/>
    <w:rsid w:val="000B199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0B1993"/>
    <w:pPr>
      <w:spacing w:after="0" w:line="480" w:lineRule="auto"/>
      <w:ind w:firstLine="567"/>
      <w:jc w:val="both"/>
    </w:pPr>
    <w:rPr>
      <w:sz w:val="20"/>
      <w:szCs w:val="20"/>
      <w:lang w:eastAsia="de-DE"/>
    </w:rPr>
  </w:style>
  <w:style w:type="character" w:customStyle="1" w:styleId="KommentartextZchn">
    <w:name w:val="Kommentartext Zchn"/>
    <w:link w:val="Kommentartext"/>
    <w:uiPriority w:val="99"/>
    <w:semiHidden/>
    <w:locked/>
    <w:rsid w:val="000B1993"/>
    <w:rPr>
      <w:rFonts w:cs="Times New Roman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0B1993"/>
    <w:rPr>
      <w:rFonts w:ascii="Times New Roman" w:hAnsi="Times New Roman"/>
      <w:sz w:val="2"/>
      <w:szCs w:val="20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DA1F37"/>
    <w:rPr>
      <w:rFonts w:ascii="Times New Roman" w:hAnsi="Times New Roman" w:cs="Times New Roman"/>
      <w:sz w:val="2"/>
      <w:lang w:eastAsia="en-US"/>
    </w:rPr>
  </w:style>
  <w:style w:type="paragraph" w:customStyle="1" w:styleId="Tabelle">
    <w:name w:val="Tabelle"/>
    <w:basedOn w:val="Standard"/>
    <w:uiPriority w:val="99"/>
    <w:rsid w:val="00480F8E"/>
    <w:pPr>
      <w:tabs>
        <w:tab w:val="left" w:pos="2160"/>
        <w:tab w:val="left" w:pos="3720"/>
        <w:tab w:val="left" w:pos="5760"/>
        <w:tab w:val="left" w:pos="7320"/>
      </w:tabs>
      <w:spacing w:after="0" w:line="480" w:lineRule="auto"/>
      <w:jc w:val="both"/>
    </w:pPr>
    <w:rPr>
      <w:rFonts w:ascii="Times New Roman" w:hAnsi="Times New Roman" w:cs="Arial"/>
      <w:lang w:val="pl-PL" w:eastAsia="de-DE"/>
    </w:rPr>
  </w:style>
  <w:style w:type="paragraph" w:styleId="Textkrper">
    <w:name w:val="Body Text"/>
    <w:basedOn w:val="Standard"/>
    <w:link w:val="TextkrperZchn"/>
    <w:uiPriority w:val="99"/>
    <w:rsid w:val="009623FC"/>
    <w:pPr>
      <w:spacing w:after="0" w:line="360" w:lineRule="auto"/>
      <w:ind w:firstLine="567"/>
      <w:jc w:val="both"/>
    </w:pPr>
    <w:rPr>
      <w:i/>
      <w:sz w:val="24"/>
      <w:szCs w:val="20"/>
      <w:lang w:val="en-GB" w:eastAsia="de-DE"/>
    </w:rPr>
  </w:style>
  <w:style w:type="character" w:customStyle="1" w:styleId="TextkrperZchn">
    <w:name w:val="Textkörper Zchn"/>
    <w:link w:val="Textkrper"/>
    <w:uiPriority w:val="99"/>
    <w:locked/>
    <w:rsid w:val="009623FC"/>
    <w:rPr>
      <w:rFonts w:ascii="Calibri" w:hAnsi="Calibri" w:cs="Times New Roman"/>
      <w:i/>
      <w:sz w:val="24"/>
      <w:lang w:val="en-GB" w:eastAsia="de-DE"/>
    </w:rPr>
  </w:style>
  <w:style w:type="paragraph" w:styleId="StandardWeb">
    <w:name w:val="Normal (Web)"/>
    <w:basedOn w:val="Standard"/>
    <w:uiPriority w:val="99"/>
    <w:rsid w:val="00244410"/>
    <w:pPr>
      <w:spacing w:after="360" w:line="360" w:lineRule="atLeast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BesuchterHyperlink">
    <w:name w:val="FollowedHyperlink"/>
    <w:uiPriority w:val="99"/>
    <w:semiHidden/>
    <w:rsid w:val="00036992"/>
    <w:rPr>
      <w:rFonts w:cs="Times New Roman"/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798C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267697"/>
    <w:rPr>
      <w:rFonts w:cs="Times New Roman"/>
      <w:color w:val="0000FF"/>
      <w:u w:val="single"/>
    </w:rPr>
  </w:style>
  <w:style w:type="paragraph" w:styleId="Kopfzeile">
    <w:name w:val="header"/>
    <w:basedOn w:val="Standard"/>
    <w:link w:val="KopfzeileZchn"/>
    <w:uiPriority w:val="99"/>
    <w:rsid w:val="000A126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de-DE"/>
    </w:rPr>
  </w:style>
  <w:style w:type="character" w:customStyle="1" w:styleId="KopfzeileZchn">
    <w:name w:val="Kopfzeile Zchn"/>
    <w:link w:val="Kopfzeile"/>
    <w:uiPriority w:val="99"/>
    <w:locked/>
    <w:rsid w:val="000A126F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0A126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de-DE"/>
    </w:rPr>
  </w:style>
  <w:style w:type="character" w:customStyle="1" w:styleId="FuzeileZchn">
    <w:name w:val="Fußzeile Zchn"/>
    <w:link w:val="Fuzeile"/>
    <w:uiPriority w:val="99"/>
    <w:locked/>
    <w:rsid w:val="000A126F"/>
    <w:rPr>
      <w:rFonts w:cs="Times New Roman"/>
    </w:rPr>
  </w:style>
  <w:style w:type="paragraph" w:customStyle="1" w:styleId="Default">
    <w:name w:val="Default"/>
    <w:uiPriority w:val="99"/>
    <w:rsid w:val="00C621D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styleId="Listenabsatz">
    <w:name w:val="List Paragraph"/>
    <w:basedOn w:val="Standard"/>
    <w:uiPriority w:val="99"/>
    <w:qFormat/>
    <w:rsid w:val="00523D5F"/>
    <w:pPr>
      <w:ind w:left="720"/>
      <w:contextualSpacing/>
    </w:pPr>
  </w:style>
  <w:style w:type="table" w:styleId="Tabellenraster">
    <w:name w:val="Table Grid"/>
    <w:basedOn w:val="NormaleTabelle"/>
    <w:uiPriority w:val="99"/>
    <w:locked/>
    <w:rsid w:val="00D55C09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uiPriority w:val="99"/>
    <w:rsid w:val="00DE653F"/>
    <w:rPr>
      <w:rFonts w:cs="Times New Roman"/>
    </w:rPr>
  </w:style>
  <w:style w:type="character" w:styleId="Kommentarzeichen">
    <w:name w:val="annotation reference"/>
    <w:uiPriority w:val="99"/>
    <w:semiHidden/>
    <w:rsid w:val="000B199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0B1993"/>
    <w:pPr>
      <w:spacing w:after="0" w:line="480" w:lineRule="auto"/>
      <w:ind w:firstLine="567"/>
      <w:jc w:val="both"/>
    </w:pPr>
    <w:rPr>
      <w:sz w:val="20"/>
      <w:szCs w:val="20"/>
      <w:lang w:eastAsia="de-DE"/>
    </w:rPr>
  </w:style>
  <w:style w:type="character" w:customStyle="1" w:styleId="KommentartextZchn">
    <w:name w:val="Kommentartext Zchn"/>
    <w:link w:val="Kommentartext"/>
    <w:uiPriority w:val="99"/>
    <w:semiHidden/>
    <w:locked/>
    <w:rsid w:val="000B1993"/>
    <w:rPr>
      <w:rFonts w:cs="Times New Roman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0B1993"/>
    <w:rPr>
      <w:rFonts w:ascii="Times New Roman" w:hAnsi="Times New Roman"/>
      <w:sz w:val="2"/>
      <w:szCs w:val="20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DA1F37"/>
    <w:rPr>
      <w:rFonts w:ascii="Times New Roman" w:hAnsi="Times New Roman" w:cs="Times New Roman"/>
      <w:sz w:val="2"/>
      <w:lang w:eastAsia="en-US"/>
    </w:rPr>
  </w:style>
  <w:style w:type="paragraph" w:customStyle="1" w:styleId="Tabelle">
    <w:name w:val="Tabelle"/>
    <w:basedOn w:val="Standard"/>
    <w:uiPriority w:val="99"/>
    <w:rsid w:val="00480F8E"/>
    <w:pPr>
      <w:tabs>
        <w:tab w:val="left" w:pos="2160"/>
        <w:tab w:val="left" w:pos="3720"/>
        <w:tab w:val="left" w:pos="5760"/>
        <w:tab w:val="left" w:pos="7320"/>
      </w:tabs>
      <w:spacing w:after="0" w:line="480" w:lineRule="auto"/>
      <w:jc w:val="both"/>
    </w:pPr>
    <w:rPr>
      <w:rFonts w:ascii="Times New Roman" w:hAnsi="Times New Roman" w:cs="Arial"/>
      <w:lang w:val="pl-PL" w:eastAsia="de-DE"/>
    </w:rPr>
  </w:style>
  <w:style w:type="paragraph" w:styleId="Textkrper">
    <w:name w:val="Body Text"/>
    <w:basedOn w:val="Standard"/>
    <w:link w:val="TextkrperZchn"/>
    <w:uiPriority w:val="99"/>
    <w:rsid w:val="009623FC"/>
    <w:pPr>
      <w:spacing w:after="0" w:line="360" w:lineRule="auto"/>
      <w:ind w:firstLine="567"/>
      <w:jc w:val="both"/>
    </w:pPr>
    <w:rPr>
      <w:i/>
      <w:sz w:val="24"/>
      <w:szCs w:val="20"/>
      <w:lang w:val="en-GB" w:eastAsia="de-DE"/>
    </w:rPr>
  </w:style>
  <w:style w:type="character" w:customStyle="1" w:styleId="TextkrperZchn">
    <w:name w:val="Textkörper Zchn"/>
    <w:link w:val="Textkrper"/>
    <w:uiPriority w:val="99"/>
    <w:locked/>
    <w:rsid w:val="009623FC"/>
    <w:rPr>
      <w:rFonts w:ascii="Calibri" w:hAnsi="Calibri" w:cs="Times New Roman"/>
      <w:i/>
      <w:sz w:val="24"/>
      <w:lang w:val="en-GB" w:eastAsia="de-DE"/>
    </w:rPr>
  </w:style>
  <w:style w:type="paragraph" w:styleId="StandardWeb">
    <w:name w:val="Normal (Web)"/>
    <w:basedOn w:val="Standard"/>
    <w:uiPriority w:val="99"/>
    <w:rsid w:val="00244410"/>
    <w:pPr>
      <w:spacing w:after="360" w:line="360" w:lineRule="atLeast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BesuchterHyperlink">
    <w:name w:val="FollowedHyperlink"/>
    <w:uiPriority w:val="99"/>
    <w:semiHidden/>
    <w:rsid w:val="00036992"/>
    <w:rPr>
      <w:rFonts w:cs="Times New Roman"/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5257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7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7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25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257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25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25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257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25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25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5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257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25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257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25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257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7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7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25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25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25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25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257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5257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st014 kctd1</vt:lpstr>
    </vt:vector>
  </TitlesOfParts>
  <Company>Tierärztliche Faklutät der LMU</Company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st014 kctd1</dc:title>
  <dc:creator>Bernhard Aigner</dc:creator>
  <cp:lastModifiedBy>Bernhard Aigner</cp:lastModifiedBy>
  <cp:revision>5</cp:revision>
  <cp:lastPrinted>2016-08-30T09:55:00Z</cp:lastPrinted>
  <dcterms:created xsi:type="dcterms:W3CDTF">2017-01-19T11:54:00Z</dcterms:created>
  <dcterms:modified xsi:type="dcterms:W3CDTF">2017-03-03T12:50:00Z</dcterms:modified>
</cp:coreProperties>
</file>